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2CFDB" w14:textId="77777777" w:rsidR="00221CCC" w:rsidRPr="00A20B71" w:rsidRDefault="00221CCC" w:rsidP="00221CC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A20B71">
        <w:rPr>
          <w:rFonts w:ascii="Times New Roman" w:hAnsi="Times New Roman" w:cs="Times New Roman"/>
          <w:sz w:val="18"/>
          <w:szCs w:val="18"/>
          <w:lang w:val="en-US"/>
        </w:rPr>
        <w:t>Additional file 1. - Survey</w:t>
      </w:r>
    </w:p>
    <w:p w14:paraId="355CC945" w14:textId="77777777" w:rsidR="00221CCC" w:rsidRPr="00A20B71" w:rsidRDefault="00221CCC" w:rsidP="00221CC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3A22532" w14:textId="77777777" w:rsidR="00221CCC" w:rsidRPr="00A20B71" w:rsidRDefault="00221CCC" w:rsidP="00221CCC">
      <w:pPr>
        <w:pStyle w:val="LO-normal"/>
        <w:rPr>
          <w:rFonts w:ascii="Times New Roman" w:eastAsia="Arial" w:hAnsi="Times New Roman" w:cs="Times New Roman"/>
          <w:b/>
          <w:bCs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b/>
          <w:bCs/>
          <w:sz w:val="18"/>
          <w:szCs w:val="18"/>
          <w:lang w:val="en-US"/>
        </w:rPr>
        <w:t>Area 1 (Medication Preparation)</w:t>
      </w:r>
    </w:p>
    <w:p w14:paraId="3E79D3CB" w14:textId="77777777" w:rsidR="00221CCC" w:rsidRPr="00A20B71" w:rsidRDefault="00221CCC" w:rsidP="00221CCC">
      <w:pPr>
        <w:pStyle w:val="LO-normal"/>
        <w:numPr>
          <w:ilvl w:val="0"/>
          <w:numId w:val="1"/>
        </w:numPr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Have you had any difficulties in the past three months in properly preparing medications for your child? (Example: problems with preparing oral suspensions, unable to open capsules, protective cap not opening, etc.)</w:t>
      </w:r>
    </w:p>
    <w:p w14:paraId="62BEEA69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Yes: __________________________________________________________</w:t>
      </w:r>
    </w:p>
    <w:p w14:paraId="5133ABEA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No</w:t>
      </w:r>
    </w:p>
    <w:p w14:paraId="46570DD1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I don't remember</w:t>
      </w:r>
    </w:p>
    <w:p w14:paraId="14B9F4A7" w14:textId="77777777" w:rsidR="00221CCC" w:rsidRPr="00A20B71" w:rsidRDefault="00221CCC" w:rsidP="00221CCC">
      <w:pPr>
        <w:pStyle w:val="LO-normal"/>
        <w:numPr>
          <w:ilvl w:val="0"/>
          <w:numId w:val="1"/>
        </w:numPr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Have you had any difficulties in the past three months in accurately measuring the dosage of your child's medications? (Example: the dosing dropper not fitting the bottle, tablets couldn't be split, etc.)</w:t>
      </w:r>
    </w:p>
    <w:p w14:paraId="3CEB6975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Yes</w:t>
      </w:r>
    </w:p>
    <w:p w14:paraId="2E398F96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No</w:t>
      </w:r>
    </w:p>
    <w:p w14:paraId="71463E69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I don't remember</w:t>
      </w:r>
    </w:p>
    <w:p w14:paraId="2ED548F1" w14:textId="77777777" w:rsidR="00221CCC" w:rsidRPr="00A20B71" w:rsidRDefault="00221CCC" w:rsidP="00221CCC">
      <w:pPr>
        <w:pStyle w:val="LO-normal"/>
        <w:numPr>
          <w:ilvl w:val="0"/>
          <w:numId w:val="1"/>
        </w:numPr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How many times a day do you have to handle the medication to ensure proper administration to your child?</w:t>
      </w:r>
    </w:p>
    <w:p w14:paraId="475C16B3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1-2 times a day</w:t>
      </w:r>
    </w:p>
    <w:p w14:paraId="32DFA001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3-4 times a day</w:t>
      </w:r>
    </w:p>
    <w:p w14:paraId="480A0B13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&gt;5 times a day</w:t>
      </w:r>
    </w:p>
    <w:p w14:paraId="4457A108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Never</w:t>
      </w:r>
    </w:p>
    <w:p w14:paraId="70C99488" w14:textId="77777777" w:rsidR="00221CCC" w:rsidRPr="00A20B71" w:rsidRDefault="00221CCC" w:rsidP="00221CCC">
      <w:pPr>
        <w:pStyle w:val="LO-normal"/>
        <w:numPr>
          <w:ilvl w:val="0"/>
          <w:numId w:val="1"/>
        </w:numPr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On average, how much time is required for medication preparation during each administration?</w:t>
      </w:r>
    </w:p>
    <w:p w14:paraId="00542371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Less than 1 minute</w:t>
      </w:r>
    </w:p>
    <w:p w14:paraId="36E04718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Between 1 and 5 minutes</w:t>
      </w:r>
    </w:p>
    <w:p w14:paraId="55144188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Between 5 and 10 minutes</w:t>
      </w:r>
    </w:p>
    <w:p w14:paraId="0522D028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More than 10 minutes</w:t>
      </w:r>
    </w:p>
    <w:p w14:paraId="23984887" w14:textId="77777777" w:rsidR="00221CCC" w:rsidRPr="00A20B71" w:rsidRDefault="00221CCC" w:rsidP="00221CCC">
      <w:pPr>
        <w:pStyle w:val="LO-normal"/>
        <w:numPr>
          <w:ilvl w:val="0"/>
          <w:numId w:val="1"/>
        </w:numPr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Have you received any training on properly preparing medications for your child, and if so, from whom?</w:t>
      </w:r>
    </w:p>
    <w:p w14:paraId="24232D26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Yes: __________________________________________________________</w:t>
      </w:r>
    </w:p>
    <w:p w14:paraId="7487D6EE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No</w:t>
      </w:r>
    </w:p>
    <w:p w14:paraId="1A4D5748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I don't remember</w:t>
      </w:r>
    </w:p>
    <w:p w14:paraId="241A3183" w14:textId="77777777" w:rsidR="00221CCC" w:rsidRPr="00A20B71" w:rsidRDefault="00221CCC" w:rsidP="00221CCC">
      <w:pPr>
        <w:pStyle w:val="LO-normal"/>
        <w:rPr>
          <w:rFonts w:ascii="Times New Roman" w:eastAsia="Arial" w:hAnsi="Times New Roman" w:cs="Times New Roman"/>
          <w:b/>
          <w:bCs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b/>
          <w:bCs/>
          <w:sz w:val="18"/>
          <w:szCs w:val="18"/>
          <w:lang w:val="en-US"/>
        </w:rPr>
        <w:t>Area 2 (Administration Management)</w:t>
      </w:r>
    </w:p>
    <w:p w14:paraId="1BEA2597" w14:textId="77777777" w:rsidR="00221CCC" w:rsidRPr="00A20B71" w:rsidRDefault="00221CCC" w:rsidP="00221CCC">
      <w:pPr>
        <w:pStyle w:val="LO-normal"/>
        <w:numPr>
          <w:ilvl w:val="0"/>
          <w:numId w:val="1"/>
        </w:numPr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Have you ever had difficulties in the past in adhering to the timing interval for administering medications to your child? (Example: the child was sleeping, the child was not present, etc.)</w:t>
      </w:r>
    </w:p>
    <w:p w14:paraId="00B0D1C6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Yes</w:t>
      </w:r>
    </w:p>
    <w:p w14:paraId="1A6C4A16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I don't remember</w:t>
      </w:r>
    </w:p>
    <w:p w14:paraId="4762E777" w14:textId="77777777" w:rsidR="00221CCC" w:rsidRPr="00A20B71" w:rsidRDefault="00221CCC" w:rsidP="00221CCC">
      <w:pPr>
        <w:pStyle w:val="LO-normal"/>
        <w:numPr>
          <w:ilvl w:val="0"/>
          <w:numId w:val="1"/>
        </w:numPr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What is your preferred route of administration for your child's long-term medications?</w:t>
      </w:r>
    </w:p>
    <w:p w14:paraId="38568B6C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Oral</w:t>
      </w:r>
    </w:p>
    <w:p w14:paraId="6B2F7F87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Enteral route through PEG or NG tube</w:t>
      </w:r>
    </w:p>
    <w:p w14:paraId="183C6152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Transdermal route through the skin (</w:t>
      </w:r>
      <w:proofErr w:type="gramStart"/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e.g.</w:t>
      </w:r>
      <w:proofErr w:type="gramEnd"/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 xml:space="preserve"> patches, creams, etc.)</w:t>
      </w:r>
    </w:p>
    <w:p w14:paraId="5F6E4341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Rectal</w:t>
      </w:r>
    </w:p>
    <w:p w14:paraId="241704DC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Other __________________________________</w:t>
      </w:r>
    </w:p>
    <w:p w14:paraId="22222325" w14:textId="77777777" w:rsidR="00221CCC" w:rsidRPr="00A20B71" w:rsidRDefault="00221CCC" w:rsidP="00221CCC">
      <w:pPr>
        <w:pStyle w:val="LO-normal"/>
        <w:numPr>
          <w:ilvl w:val="0"/>
          <w:numId w:val="1"/>
        </w:numPr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What is the reason for choosing this type of administration?</w:t>
      </w:r>
    </w:p>
    <w:p w14:paraId="12AB1743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It takes less time for preparation</w:t>
      </w:r>
    </w:p>
    <w:p w14:paraId="48A8307E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It doesn't require manipulation</w:t>
      </w:r>
    </w:p>
    <w:p w14:paraId="775932BA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It is well tolerated by my child</w:t>
      </w:r>
    </w:p>
    <w:p w14:paraId="33FC0B6C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Other __________________________________</w:t>
      </w:r>
    </w:p>
    <w:p w14:paraId="674EFFD4" w14:textId="77777777" w:rsidR="00221CCC" w:rsidRPr="00A20B71" w:rsidRDefault="00221CCC" w:rsidP="00221CCC">
      <w:pPr>
        <w:pStyle w:val="LO-normal"/>
        <w:numPr>
          <w:ilvl w:val="0"/>
          <w:numId w:val="1"/>
        </w:numPr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Have you had any difficulties in the past three months with your child's acceptance during medication administration? (Example: the child reacted, the child spit everything out, etc.)</w:t>
      </w:r>
    </w:p>
    <w:p w14:paraId="5CB960CC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Always</w:t>
      </w:r>
    </w:p>
    <w:p w14:paraId="4EC36AD1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Sometimes</w:t>
      </w:r>
    </w:p>
    <w:p w14:paraId="39E5C5AB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Rarely</w:t>
      </w:r>
    </w:p>
    <w:p w14:paraId="3EDD009F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Never</w:t>
      </w:r>
    </w:p>
    <w:p w14:paraId="3F6DA2E3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I don't remember</w:t>
      </w:r>
    </w:p>
    <w:p w14:paraId="6C0EB11C" w14:textId="77777777" w:rsidR="00221CCC" w:rsidRPr="00A20B71" w:rsidRDefault="00221CCC" w:rsidP="00221CCC">
      <w:pPr>
        <w:pStyle w:val="LO-normal"/>
        <w:numPr>
          <w:ilvl w:val="0"/>
          <w:numId w:val="1"/>
        </w:numPr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To facilitate administration, do you mix the medications with any food or beverage?</w:t>
      </w:r>
    </w:p>
    <w:p w14:paraId="0AAD666D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Yes</w:t>
      </w:r>
    </w:p>
    <w:p w14:paraId="393F229D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No</w:t>
      </w:r>
    </w:p>
    <w:p w14:paraId="461FB1A8" w14:textId="77777777" w:rsidR="00221CCC" w:rsidRPr="00A20B71" w:rsidRDefault="00221CCC" w:rsidP="00221CCC">
      <w:pPr>
        <w:pStyle w:val="LO-normal"/>
        <w:numPr>
          <w:ilvl w:val="0"/>
          <w:numId w:val="1"/>
        </w:numPr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If yes, how often?</w:t>
      </w:r>
    </w:p>
    <w:p w14:paraId="48EF64F4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Always</w:t>
      </w:r>
    </w:p>
    <w:p w14:paraId="2300C633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Occasionally</w:t>
      </w:r>
    </w:p>
    <w:p w14:paraId="6FC05908" w14:textId="77777777" w:rsidR="00221CCC" w:rsidRPr="00A20B71" w:rsidRDefault="00221CCC" w:rsidP="00221CCC">
      <w:pPr>
        <w:pStyle w:val="LO-normal"/>
        <w:numPr>
          <w:ilvl w:val="0"/>
          <w:numId w:val="1"/>
        </w:numPr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What do you mix them with?</w:t>
      </w:r>
    </w:p>
    <w:p w14:paraId="41248530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Water</w:t>
      </w:r>
    </w:p>
    <w:p w14:paraId="311650E3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Soft foods (yogurt/applesauce)</w:t>
      </w:r>
    </w:p>
    <w:p w14:paraId="4029F51F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Fruit juice, milk, etc.</w:t>
      </w:r>
    </w:p>
    <w:p w14:paraId="24AD8C3E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Special foods</w:t>
      </w:r>
    </w:p>
    <w:p w14:paraId="30E9E22B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Other: __________________________________</w:t>
      </w:r>
    </w:p>
    <w:p w14:paraId="17965594" w14:textId="77777777" w:rsidR="00221CCC" w:rsidRPr="00A20B71" w:rsidRDefault="00221CCC" w:rsidP="00221CCC">
      <w:pPr>
        <w:pStyle w:val="LO-normal"/>
        <w:rPr>
          <w:rFonts w:ascii="Times New Roman" w:eastAsia="Arial" w:hAnsi="Times New Roman" w:cs="Times New Roman"/>
          <w:b/>
          <w:bCs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b/>
          <w:bCs/>
          <w:sz w:val="18"/>
          <w:szCs w:val="18"/>
          <w:lang w:val="en-US"/>
        </w:rPr>
        <w:t>Area 3 (Medication Error)</w:t>
      </w:r>
    </w:p>
    <w:p w14:paraId="7D5DCCF4" w14:textId="77777777" w:rsidR="00221CCC" w:rsidRPr="00A20B71" w:rsidRDefault="00221CCC" w:rsidP="00221CCC">
      <w:pPr>
        <w:pStyle w:val="LO-normal"/>
        <w:numPr>
          <w:ilvl w:val="0"/>
          <w:numId w:val="1"/>
        </w:numPr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Have you ever administered medications incorrectly in the past three months?</w:t>
      </w:r>
    </w:p>
    <w:p w14:paraId="128CA3B4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Yes</w:t>
      </w:r>
    </w:p>
    <w:p w14:paraId="3870FBFE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No</w:t>
      </w:r>
    </w:p>
    <w:p w14:paraId="618023AD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lastRenderedPageBreak/>
        <w:t>□ I don't remember</w:t>
      </w:r>
    </w:p>
    <w:p w14:paraId="0BE58CFA" w14:textId="77777777" w:rsidR="00221CCC" w:rsidRPr="00A20B71" w:rsidRDefault="00221CCC" w:rsidP="00221CCC">
      <w:pPr>
        <w:pStyle w:val="LO-normal"/>
        <w:numPr>
          <w:ilvl w:val="0"/>
          <w:numId w:val="1"/>
        </w:numPr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What do you think was the cause of this error?</w:t>
      </w:r>
    </w:p>
    <w:p w14:paraId="005E003B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I didn't feel adequately trained in medication preparation</w:t>
      </w:r>
    </w:p>
    <w:p w14:paraId="313B8DC2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I had too many administrations and got confused</w:t>
      </w:r>
    </w:p>
    <w:p w14:paraId="54BA1967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I was tired and inattentive</w:t>
      </w:r>
    </w:p>
    <w:p w14:paraId="026D690D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Other: __________________________________</w:t>
      </w:r>
    </w:p>
    <w:p w14:paraId="3A63C907" w14:textId="77777777" w:rsidR="00221CCC" w:rsidRPr="00A20B71" w:rsidRDefault="00221CCC" w:rsidP="00221CCC">
      <w:pPr>
        <w:pStyle w:val="LO-normal"/>
        <w:rPr>
          <w:rFonts w:ascii="Times New Roman" w:eastAsia="Arial" w:hAnsi="Times New Roman" w:cs="Times New Roman"/>
          <w:b/>
          <w:bCs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b/>
          <w:bCs/>
          <w:sz w:val="18"/>
          <w:szCs w:val="18"/>
          <w:lang w:val="en-US"/>
        </w:rPr>
        <w:t>Area 4 (Expectations)</w:t>
      </w:r>
    </w:p>
    <w:p w14:paraId="2123D8F4" w14:textId="77777777" w:rsidR="00221CCC" w:rsidRPr="00A20B71" w:rsidRDefault="00221CCC" w:rsidP="00221CCC">
      <w:pPr>
        <w:pStyle w:val="LO-normal"/>
        <w:numPr>
          <w:ilvl w:val="0"/>
          <w:numId w:val="1"/>
        </w:numPr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Do you ever think your child takes too many medications?</w:t>
      </w:r>
    </w:p>
    <w:p w14:paraId="7746D716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Always</w:t>
      </w:r>
    </w:p>
    <w:p w14:paraId="73B66E03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Often</w:t>
      </w:r>
    </w:p>
    <w:p w14:paraId="38A74F11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Sometimes</w:t>
      </w:r>
    </w:p>
    <w:p w14:paraId="05912143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Rarely</w:t>
      </w:r>
    </w:p>
    <w:p w14:paraId="2BB5B1E7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Never</w:t>
      </w:r>
    </w:p>
    <w:p w14:paraId="7476A4FC" w14:textId="77777777" w:rsidR="00221CCC" w:rsidRPr="00A20B71" w:rsidRDefault="00221CCC" w:rsidP="00221CCC">
      <w:pPr>
        <w:pStyle w:val="LO-normal"/>
        <w:numPr>
          <w:ilvl w:val="0"/>
          <w:numId w:val="1"/>
        </w:numPr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Are you overall satisfied with your child's current medication regimen?</w:t>
      </w:r>
    </w:p>
    <w:p w14:paraId="06A44EFD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Yes</w:t>
      </w:r>
    </w:p>
    <w:p w14:paraId="6876E18D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Sometimes</w:t>
      </w:r>
    </w:p>
    <w:p w14:paraId="33B7CD6B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Not entirely</w:t>
      </w:r>
    </w:p>
    <w:p w14:paraId="2D504AA1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Not at all</w:t>
      </w:r>
    </w:p>
    <w:p w14:paraId="7C4BC446" w14:textId="77777777" w:rsidR="00221CCC" w:rsidRPr="00A20B71" w:rsidRDefault="00221CCC" w:rsidP="00221CCC">
      <w:pPr>
        <w:pStyle w:val="LO-normal"/>
        <w:numPr>
          <w:ilvl w:val="0"/>
          <w:numId w:val="1"/>
        </w:numPr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Is there anything regarding your child's medications that you would like to discuss with the medical team?</w:t>
      </w:r>
    </w:p>
    <w:p w14:paraId="01B59DB5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Yes: _____________________________________</w:t>
      </w:r>
    </w:p>
    <w:p w14:paraId="2F6FC800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No</w:t>
      </w:r>
    </w:p>
    <w:p w14:paraId="6E587806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I don't know</w:t>
      </w:r>
    </w:p>
    <w:p w14:paraId="53016EB9" w14:textId="77777777" w:rsidR="00221CCC" w:rsidRPr="00A20B71" w:rsidRDefault="00221CCC" w:rsidP="00221CCC">
      <w:pPr>
        <w:pStyle w:val="LO-normal"/>
        <w:numPr>
          <w:ilvl w:val="0"/>
          <w:numId w:val="1"/>
        </w:numPr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How do you evaluate the possibility of discussing the management of your child's medications with a dedicated pharmacist, either on a one-time or periodic basis, possibly remotely?</w:t>
      </w:r>
    </w:p>
    <w:p w14:paraId="7901824D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Very positively</w:t>
      </w:r>
    </w:p>
    <w:p w14:paraId="49F0AEAC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Quite positively</w:t>
      </w:r>
    </w:p>
    <w:p w14:paraId="3169C923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Indifferent</w:t>
      </w:r>
    </w:p>
    <w:p w14:paraId="42561696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Quite negatively</w:t>
      </w:r>
    </w:p>
    <w:p w14:paraId="7BAD4E48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Negatively</w:t>
      </w:r>
    </w:p>
    <w:p w14:paraId="42A11F89" w14:textId="77777777" w:rsidR="00221CCC" w:rsidRPr="00A20B71" w:rsidRDefault="00221CCC" w:rsidP="00221CCC">
      <w:pPr>
        <w:pStyle w:val="LO-normal"/>
        <w:ind w:left="720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A20B71">
        <w:rPr>
          <w:rFonts w:ascii="Times New Roman" w:eastAsia="Arial" w:hAnsi="Times New Roman" w:cs="Times New Roman"/>
          <w:sz w:val="18"/>
          <w:szCs w:val="18"/>
          <w:lang w:val="en-US"/>
        </w:rPr>
        <w:t>□ I'm not interested because I rely on other health personnel</w:t>
      </w:r>
    </w:p>
    <w:p w14:paraId="746B005A" w14:textId="77777777" w:rsidR="00221CCC" w:rsidRDefault="00221CCC" w:rsidP="00584728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p w14:paraId="45AA1E39" w14:textId="77777777" w:rsidR="00221CCC" w:rsidRDefault="00221CCC" w:rsidP="00584728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p w14:paraId="4BB30BD1" w14:textId="77777777" w:rsidR="00221CCC" w:rsidRDefault="00221CCC" w:rsidP="00584728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p w14:paraId="5AC0A497" w14:textId="77777777" w:rsidR="00221CCC" w:rsidRDefault="00221CCC" w:rsidP="00584728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p w14:paraId="158945A7" w14:textId="77777777" w:rsidR="00221CCC" w:rsidRDefault="00221CCC" w:rsidP="00584728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p w14:paraId="4E4EAE46" w14:textId="77777777" w:rsidR="00221CCC" w:rsidRDefault="00221CCC" w:rsidP="00584728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p w14:paraId="508FA105" w14:textId="77777777" w:rsidR="00221CCC" w:rsidRDefault="00221CCC" w:rsidP="00584728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p w14:paraId="5C58293F" w14:textId="77777777" w:rsidR="00221CCC" w:rsidRDefault="00221CCC" w:rsidP="00584728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p w14:paraId="72138936" w14:textId="77777777" w:rsidR="00221CCC" w:rsidRDefault="00221CCC" w:rsidP="00584728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p w14:paraId="4511F49C" w14:textId="77777777" w:rsidR="00221CCC" w:rsidRDefault="00221CCC" w:rsidP="00584728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p w14:paraId="62B73B84" w14:textId="77777777" w:rsidR="00221CCC" w:rsidRDefault="00221CCC" w:rsidP="00584728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p w14:paraId="1CF5FACC" w14:textId="77777777" w:rsidR="00221CCC" w:rsidRDefault="00221CCC" w:rsidP="00584728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p w14:paraId="45C944C3" w14:textId="77777777" w:rsidR="00221CCC" w:rsidRDefault="00221CCC" w:rsidP="00584728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p w14:paraId="58B73777" w14:textId="77777777" w:rsidR="00221CCC" w:rsidRDefault="00221CCC" w:rsidP="00584728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p w14:paraId="20ABDE96" w14:textId="77777777" w:rsidR="00221CCC" w:rsidRDefault="00221CCC" w:rsidP="00221CCC">
      <w:pPr>
        <w:rPr>
          <w:lang w:val="en-US"/>
        </w:rPr>
      </w:pPr>
    </w:p>
    <w:p w14:paraId="5C227B65" w14:textId="77777777" w:rsidR="00221CCC" w:rsidRDefault="00221CCC" w:rsidP="00221CCC">
      <w:pPr>
        <w:rPr>
          <w:lang w:val="en-US"/>
        </w:rPr>
      </w:pPr>
    </w:p>
    <w:p w14:paraId="201F9997" w14:textId="5667DEFB" w:rsidR="00584728" w:rsidRPr="00A20B71" w:rsidRDefault="003B6776" w:rsidP="00584728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</w:pPr>
      <w:r w:rsidRPr="00A20B71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lastRenderedPageBreak/>
        <w:t xml:space="preserve">Additional file </w:t>
      </w:r>
      <w:r w:rsidR="00221CCC" w:rsidRPr="00A20B71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2</w:t>
      </w:r>
      <w:r w:rsidR="00584728" w:rsidRPr="00A20B71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. - Principal symptoms and needs reported and their prevalence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6"/>
        <w:gridCol w:w="1130"/>
      </w:tblGrid>
      <w:tr w:rsidR="00584728" w:rsidRPr="00A20B71" w14:paraId="4A838630" w14:textId="77777777" w:rsidTr="00F22333">
        <w:trPr>
          <w:trHeight w:val="340"/>
        </w:trPr>
        <w:tc>
          <w:tcPr>
            <w:tcW w:w="8460" w:type="dxa"/>
            <w:tcBorders>
              <w:top w:val="single" w:sz="12" w:space="0" w:color="auto"/>
              <w:bottom w:val="single" w:sz="12" w:space="0" w:color="auto"/>
            </w:tcBorders>
          </w:tcPr>
          <w:p w14:paraId="7754019B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6CCE89A6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</w:tr>
      <w:tr w:rsidR="00584728" w:rsidRPr="00A20B71" w14:paraId="31DE7C46" w14:textId="77777777" w:rsidTr="00F22333">
        <w:trPr>
          <w:trHeight w:val="340"/>
        </w:trPr>
        <w:tc>
          <w:tcPr>
            <w:tcW w:w="8460" w:type="dxa"/>
            <w:tcBorders>
              <w:top w:val="single" w:sz="12" w:space="0" w:color="auto"/>
            </w:tcBorders>
          </w:tcPr>
          <w:p w14:paraId="32BFB408" w14:textId="77777777" w:rsidR="00584728" w:rsidRPr="00A20B71" w:rsidRDefault="00584728" w:rsidP="00F223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urological symptoms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F6A7384" w14:textId="77777777" w:rsidR="00584728" w:rsidRPr="00A20B71" w:rsidRDefault="00584728" w:rsidP="00F223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9 (89%)</w:t>
            </w:r>
          </w:p>
        </w:tc>
      </w:tr>
      <w:tr w:rsidR="00584728" w:rsidRPr="00A20B71" w14:paraId="3C7CBE2D" w14:textId="77777777" w:rsidTr="00F22333">
        <w:trPr>
          <w:trHeight w:val="340"/>
        </w:trPr>
        <w:tc>
          <w:tcPr>
            <w:tcW w:w="8460" w:type="dxa"/>
          </w:tcPr>
          <w:p w14:paraId="3F5263DE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gnitive impairment</w:t>
            </w:r>
          </w:p>
        </w:tc>
        <w:tc>
          <w:tcPr>
            <w:tcW w:w="1170" w:type="dxa"/>
          </w:tcPr>
          <w:p w14:paraId="56CE1EB4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 (74%)</w:t>
            </w:r>
          </w:p>
        </w:tc>
      </w:tr>
      <w:tr w:rsidR="00584728" w:rsidRPr="00A20B71" w14:paraId="3EA09F23" w14:textId="77777777" w:rsidTr="00F22333">
        <w:trPr>
          <w:trHeight w:val="340"/>
        </w:trPr>
        <w:tc>
          <w:tcPr>
            <w:tcW w:w="8460" w:type="dxa"/>
          </w:tcPr>
          <w:p w14:paraId="18989593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bility impairment</w:t>
            </w:r>
          </w:p>
        </w:tc>
        <w:tc>
          <w:tcPr>
            <w:tcW w:w="1170" w:type="dxa"/>
          </w:tcPr>
          <w:p w14:paraId="30AED7FC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 (55%)</w:t>
            </w:r>
          </w:p>
        </w:tc>
      </w:tr>
      <w:tr w:rsidR="00584728" w:rsidRPr="00A20B71" w14:paraId="65819933" w14:textId="77777777" w:rsidTr="00F22333">
        <w:trPr>
          <w:trHeight w:val="340"/>
        </w:trPr>
        <w:tc>
          <w:tcPr>
            <w:tcW w:w="8460" w:type="dxa"/>
          </w:tcPr>
          <w:p w14:paraId="3305CB38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izures</w:t>
            </w:r>
          </w:p>
        </w:tc>
        <w:tc>
          <w:tcPr>
            <w:tcW w:w="1170" w:type="dxa"/>
          </w:tcPr>
          <w:p w14:paraId="00520474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 (53%)</w:t>
            </w:r>
          </w:p>
        </w:tc>
      </w:tr>
      <w:tr w:rsidR="00584728" w:rsidRPr="00A20B71" w14:paraId="0A9B6D09" w14:textId="77777777" w:rsidTr="00F22333">
        <w:trPr>
          <w:trHeight w:val="340"/>
        </w:trPr>
        <w:tc>
          <w:tcPr>
            <w:tcW w:w="8460" w:type="dxa"/>
          </w:tcPr>
          <w:p w14:paraId="37DF292C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sticity</w:t>
            </w:r>
          </w:p>
        </w:tc>
        <w:tc>
          <w:tcPr>
            <w:tcW w:w="1170" w:type="dxa"/>
          </w:tcPr>
          <w:p w14:paraId="073B5794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(39%)</w:t>
            </w:r>
          </w:p>
        </w:tc>
      </w:tr>
      <w:tr w:rsidR="00584728" w:rsidRPr="00A20B71" w14:paraId="35DD7FA7" w14:textId="77777777" w:rsidTr="00F22333">
        <w:trPr>
          <w:trHeight w:val="340"/>
        </w:trPr>
        <w:tc>
          <w:tcPr>
            <w:tcW w:w="8460" w:type="dxa"/>
          </w:tcPr>
          <w:p w14:paraId="07B2A274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ech disorders</w:t>
            </w:r>
          </w:p>
        </w:tc>
        <w:tc>
          <w:tcPr>
            <w:tcW w:w="1170" w:type="dxa"/>
          </w:tcPr>
          <w:p w14:paraId="6B0EE7BF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35%)</w:t>
            </w:r>
          </w:p>
        </w:tc>
      </w:tr>
      <w:tr w:rsidR="00584728" w:rsidRPr="00A20B71" w14:paraId="52FC94D6" w14:textId="77777777" w:rsidTr="00F22333">
        <w:trPr>
          <w:trHeight w:val="340"/>
        </w:trPr>
        <w:tc>
          <w:tcPr>
            <w:tcW w:w="8460" w:type="dxa"/>
          </w:tcPr>
          <w:p w14:paraId="0D76E77D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otonia or asthenia</w:t>
            </w:r>
          </w:p>
        </w:tc>
        <w:tc>
          <w:tcPr>
            <w:tcW w:w="1170" w:type="dxa"/>
          </w:tcPr>
          <w:p w14:paraId="259B5445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32%)</w:t>
            </w:r>
          </w:p>
        </w:tc>
      </w:tr>
      <w:tr w:rsidR="00584728" w:rsidRPr="00A20B71" w14:paraId="5A13ED59" w14:textId="77777777" w:rsidTr="00F22333">
        <w:trPr>
          <w:trHeight w:val="340"/>
        </w:trPr>
        <w:tc>
          <w:tcPr>
            <w:tcW w:w="8460" w:type="dxa"/>
          </w:tcPr>
          <w:p w14:paraId="3EE6B14E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eeping disorders</w:t>
            </w:r>
          </w:p>
        </w:tc>
        <w:tc>
          <w:tcPr>
            <w:tcW w:w="1170" w:type="dxa"/>
          </w:tcPr>
          <w:p w14:paraId="332CD5D4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32%)</w:t>
            </w:r>
          </w:p>
        </w:tc>
      </w:tr>
      <w:tr w:rsidR="00584728" w:rsidRPr="00A20B71" w14:paraId="2F53F0CC" w14:textId="77777777" w:rsidTr="00F22333">
        <w:trPr>
          <w:trHeight w:val="340"/>
        </w:trPr>
        <w:tc>
          <w:tcPr>
            <w:tcW w:w="8460" w:type="dxa"/>
          </w:tcPr>
          <w:p w14:paraId="4985462C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tonia</w:t>
            </w:r>
          </w:p>
        </w:tc>
        <w:tc>
          <w:tcPr>
            <w:tcW w:w="1170" w:type="dxa"/>
          </w:tcPr>
          <w:p w14:paraId="18E1F3D5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7%)</w:t>
            </w:r>
          </w:p>
        </w:tc>
      </w:tr>
      <w:tr w:rsidR="00584728" w:rsidRPr="00A20B71" w14:paraId="676A8E7B" w14:textId="77777777" w:rsidTr="00F22333">
        <w:trPr>
          <w:trHeight w:val="340"/>
        </w:trPr>
        <w:tc>
          <w:tcPr>
            <w:tcW w:w="8460" w:type="dxa"/>
          </w:tcPr>
          <w:p w14:paraId="42498159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pathic pain</w:t>
            </w:r>
          </w:p>
        </w:tc>
        <w:tc>
          <w:tcPr>
            <w:tcW w:w="1170" w:type="dxa"/>
          </w:tcPr>
          <w:p w14:paraId="18F418DD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22%)</w:t>
            </w:r>
          </w:p>
        </w:tc>
      </w:tr>
      <w:tr w:rsidR="00584728" w:rsidRPr="00A20B71" w14:paraId="16630130" w14:textId="77777777" w:rsidTr="00F22333">
        <w:trPr>
          <w:trHeight w:val="340"/>
        </w:trPr>
        <w:tc>
          <w:tcPr>
            <w:tcW w:w="8460" w:type="dxa"/>
          </w:tcPr>
          <w:p w14:paraId="7DE8E75C" w14:textId="77777777" w:rsidR="00584728" w:rsidRPr="00A20B71" w:rsidRDefault="00584728" w:rsidP="00F223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astrointestinal symptoms</w:t>
            </w:r>
          </w:p>
        </w:tc>
        <w:tc>
          <w:tcPr>
            <w:tcW w:w="1170" w:type="dxa"/>
          </w:tcPr>
          <w:p w14:paraId="6B00BD17" w14:textId="77777777" w:rsidR="00584728" w:rsidRPr="00A20B71" w:rsidRDefault="00584728" w:rsidP="00F223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5 (85%)</w:t>
            </w:r>
          </w:p>
        </w:tc>
      </w:tr>
      <w:tr w:rsidR="00584728" w:rsidRPr="00A20B71" w14:paraId="03D99FEA" w14:textId="77777777" w:rsidTr="00F22333">
        <w:trPr>
          <w:trHeight w:val="340"/>
        </w:trPr>
        <w:tc>
          <w:tcPr>
            <w:tcW w:w="8460" w:type="dxa"/>
          </w:tcPr>
          <w:p w14:paraId="6F313C37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phagia</w:t>
            </w:r>
          </w:p>
        </w:tc>
        <w:tc>
          <w:tcPr>
            <w:tcW w:w="1170" w:type="dxa"/>
          </w:tcPr>
          <w:p w14:paraId="4EE00982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 (79%)</w:t>
            </w:r>
          </w:p>
        </w:tc>
      </w:tr>
      <w:tr w:rsidR="00584728" w:rsidRPr="00A20B71" w14:paraId="330DF5C0" w14:textId="77777777" w:rsidTr="00F22333">
        <w:trPr>
          <w:trHeight w:val="340"/>
        </w:trPr>
        <w:tc>
          <w:tcPr>
            <w:tcW w:w="8460" w:type="dxa"/>
          </w:tcPr>
          <w:p w14:paraId="4ED885C2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adequate oral intake</w:t>
            </w:r>
          </w:p>
        </w:tc>
        <w:tc>
          <w:tcPr>
            <w:tcW w:w="1170" w:type="dxa"/>
          </w:tcPr>
          <w:p w14:paraId="639054B1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(56%)</w:t>
            </w:r>
          </w:p>
        </w:tc>
      </w:tr>
      <w:tr w:rsidR="00584728" w:rsidRPr="00A20B71" w14:paraId="70686FF3" w14:textId="77777777" w:rsidTr="00F22333">
        <w:trPr>
          <w:trHeight w:val="340"/>
        </w:trPr>
        <w:tc>
          <w:tcPr>
            <w:tcW w:w="8460" w:type="dxa"/>
          </w:tcPr>
          <w:p w14:paraId="39998C5C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1170" w:type="dxa"/>
          </w:tcPr>
          <w:p w14:paraId="52AA7572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44%)</w:t>
            </w:r>
          </w:p>
        </w:tc>
      </w:tr>
      <w:tr w:rsidR="00584728" w:rsidRPr="00A20B71" w14:paraId="244BF423" w14:textId="77777777" w:rsidTr="00F22333">
        <w:trPr>
          <w:trHeight w:val="340"/>
        </w:trPr>
        <w:tc>
          <w:tcPr>
            <w:tcW w:w="8460" w:type="dxa"/>
          </w:tcPr>
          <w:p w14:paraId="719BBFCD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ooling</w:t>
            </w:r>
          </w:p>
        </w:tc>
        <w:tc>
          <w:tcPr>
            <w:tcW w:w="1170" w:type="dxa"/>
          </w:tcPr>
          <w:p w14:paraId="7F1A0558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40%)</w:t>
            </w:r>
          </w:p>
        </w:tc>
      </w:tr>
      <w:tr w:rsidR="00584728" w:rsidRPr="00A20B71" w14:paraId="243F8812" w14:textId="77777777" w:rsidTr="00F22333">
        <w:trPr>
          <w:trHeight w:val="340"/>
        </w:trPr>
        <w:tc>
          <w:tcPr>
            <w:tcW w:w="8460" w:type="dxa"/>
          </w:tcPr>
          <w:p w14:paraId="10E19D3D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stroesophageal reflux</w:t>
            </w:r>
          </w:p>
        </w:tc>
        <w:tc>
          <w:tcPr>
            <w:tcW w:w="1170" w:type="dxa"/>
          </w:tcPr>
          <w:p w14:paraId="3A59DB51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35%)</w:t>
            </w:r>
          </w:p>
        </w:tc>
      </w:tr>
      <w:tr w:rsidR="00584728" w:rsidRPr="00A20B71" w14:paraId="445A8D93" w14:textId="77777777" w:rsidTr="00F22333">
        <w:trPr>
          <w:trHeight w:val="340"/>
        </w:trPr>
        <w:tc>
          <w:tcPr>
            <w:tcW w:w="8460" w:type="dxa"/>
          </w:tcPr>
          <w:p w14:paraId="3453E59E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usea or vomiting</w:t>
            </w:r>
          </w:p>
        </w:tc>
        <w:tc>
          <w:tcPr>
            <w:tcW w:w="1170" w:type="dxa"/>
          </w:tcPr>
          <w:p w14:paraId="119CB864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8%)</w:t>
            </w:r>
          </w:p>
        </w:tc>
      </w:tr>
      <w:tr w:rsidR="00584728" w:rsidRPr="00A20B71" w14:paraId="7AC8F23C" w14:textId="77777777" w:rsidTr="00F22333">
        <w:trPr>
          <w:trHeight w:val="340"/>
        </w:trPr>
        <w:tc>
          <w:tcPr>
            <w:tcW w:w="8460" w:type="dxa"/>
          </w:tcPr>
          <w:p w14:paraId="60F6118C" w14:textId="77777777" w:rsidR="00584728" w:rsidRPr="00A20B71" w:rsidRDefault="00584728" w:rsidP="00F223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spiratory symptoms</w:t>
            </w:r>
          </w:p>
        </w:tc>
        <w:tc>
          <w:tcPr>
            <w:tcW w:w="1170" w:type="dxa"/>
          </w:tcPr>
          <w:p w14:paraId="5B0C1D32" w14:textId="77777777" w:rsidR="00584728" w:rsidRPr="00A20B71" w:rsidRDefault="00584728" w:rsidP="00F223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7 (77%)</w:t>
            </w:r>
          </w:p>
        </w:tc>
      </w:tr>
      <w:tr w:rsidR="00584728" w:rsidRPr="00A20B71" w14:paraId="22457742" w14:textId="77777777" w:rsidTr="00F22333">
        <w:trPr>
          <w:trHeight w:val="340"/>
        </w:trPr>
        <w:tc>
          <w:tcPr>
            <w:tcW w:w="8460" w:type="dxa"/>
          </w:tcPr>
          <w:p w14:paraId="0A01D74B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essive respiratory secretions</w:t>
            </w:r>
          </w:p>
        </w:tc>
        <w:tc>
          <w:tcPr>
            <w:tcW w:w="1170" w:type="dxa"/>
          </w:tcPr>
          <w:p w14:paraId="03AD1684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 (46%)</w:t>
            </w:r>
          </w:p>
        </w:tc>
      </w:tr>
      <w:tr w:rsidR="00584728" w:rsidRPr="00A20B71" w14:paraId="266B74DF" w14:textId="77777777" w:rsidTr="00F22333">
        <w:trPr>
          <w:trHeight w:val="340"/>
        </w:trPr>
        <w:tc>
          <w:tcPr>
            <w:tcW w:w="8460" w:type="dxa"/>
          </w:tcPr>
          <w:p w14:paraId="5DFCE662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respiratory failure</w:t>
            </w:r>
          </w:p>
        </w:tc>
        <w:tc>
          <w:tcPr>
            <w:tcW w:w="1170" w:type="dxa"/>
          </w:tcPr>
          <w:p w14:paraId="4A1F1B69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 (45%)</w:t>
            </w:r>
          </w:p>
        </w:tc>
      </w:tr>
      <w:tr w:rsidR="00584728" w:rsidRPr="00A20B71" w14:paraId="44117F82" w14:textId="77777777" w:rsidTr="00F22333">
        <w:trPr>
          <w:trHeight w:val="340"/>
        </w:trPr>
        <w:tc>
          <w:tcPr>
            <w:tcW w:w="8460" w:type="dxa"/>
          </w:tcPr>
          <w:p w14:paraId="036F4DCE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ed of non-invasive ventilation</w:t>
            </w:r>
          </w:p>
        </w:tc>
        <w:tc>
          <w:tcPr>
            <w:tcW w:w="1170" w:type="dxa"/>
          </w:tcPr>
          <w:p w14:paraId="6008938D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23%)</w:t>
            </w:r>
          </w:p>
        </w:tc>
      </w:tr>
      <w:tr w:rsidR="00584728" w:rsidRPr="00A20B71" w14:paraId="6277C599" w14:textId="77777777" w:rsidTr="00F22333">
        <w:trPr>
          <w:trHeight w:val="340"/>
        </w:trPr>
        <w:tc>
          <w:tcPr>
            <w:tcW w:w="8460" w:type="dxa"/>
          </w:tcPr>
          <w:p w14:paraId="6E557EA8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ed of mechanical ventilation</w:t>
            </w:r>
          </w:p>
        </w:tc>
        <w:tc>
          <w:tcPr>
            <w:tcW w:w="1170" w:type="dxa"/>
          </w:tcPr>
          <w:p w14:paraId="60E8EA77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9%)</w:t>
            </w:r>
          </w:p>
        </w:tc>
      </w:tr>
      <w:tr w:rsidR="00584728" w:rsidRPr="00A20B71" w14:paraId="165D9883" w14:textId="77777777" w:rsidTr="00F22333">
        <w:trPr>
          <w:trHeight w:val="340"/>
        </w:trPr>
        <w:tc>
          <w:tcPr>
            <w:tcW w:w="8460" w:type="dxa"/>
          </w:tcPr>
          <w:p w14:paraId="27E46DC7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nea</w:t>
            </w:r>
          </w:p>
        </w:tc>
        <w:tc>
          <w:tcPr>
            <w:tcW w:w="1170" w:type="dxa"/>
          </w:tcPr>
          <w:p w14:paraId="0154340D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8%)</w:t>
            </w:r>
          </w:p>
        </w:tc>
      </w:tr>
      <w:tr w:rsidR="00584728" w:rsidRPr="00A20B71" w14:paraId="1DAAD97A" w14:textId="77777777" w:rsidTr="00F22333">
        <w:trPr>
          <w:trHeight w:val="340"/>
        </w:trPr>
        <w:tc>
          <w:tcPr>
            <w:tcW w:w="8460" w:type="dxa"/>
          </w:tcPr>
          <w:p w14:paraId="1FB09F80" w14:textId="77777777" w:rsidR="00584728" w:rsidRPr="00A20B71" w:rsidRDefault="00584728" w:rsidP="00F223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sculoskeletal symptoms</w:t>
            </w:r>
          </w:p>
        </w:tc>
        <w:tc>
          <w:tcPr>
            <w:tcW w:w="1170" w:type="dxa"/>
          </w:tcPr>
          <w:p w14:paraId="55E3C289" w14:textId="77777777" w:rsidR="00584728" w:rsidRPr="00A20B71" w:rsidRDefault="00584728" w:rsidP="00F223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5 (75%)</w:t>
            </w:r>
          </w:p>
        </w:tc>
      </w:tr>
      <w:tr w:rsidR="00584728" w:rsidRPr="00A20B71" w14:paraId="50CDACD0" w14:textId="77777777" w:rsidTr="00F22333">
        <w:trPr>
          <w:trHeight w:val="340"/>
        </w:trPr>
        <w:tc>
          <w:tcPr>
            <w:tcW w:w="8460" w:type="dxa"/>
          </w:tcPr>
          <w:p w14:paraId="3E65D511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inal deformity</w:t>
            </w:r>
          </w:p>
        </w:tc>
        <w:tc>
          <w:tcPr>
            <w:tcW w:w="1170" w:type="dxa"/>
          </w:tcPr>
          <w:p w14:paraId="63ABCC68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 (52%)</w:t>
            </w:r>
          </w:p>
        </w:tc>
      </w:tr>
      <w:tr w:rsidR="00584728" w:rsidRPr="00A20B71" w14:paraId="3C60F788" w14:textId="77777777" w:rsidTr="00F22333">
        <w:trPr>
          <w:trHeight w:val="340"/>
        </w:trPr>
        <w:tc>
          <w:tcPr>
            <w:tcW w:w="8460" w:type="dxa"/>
          </w:tcPr>
          <w:p w14:paraId="7D6B8B24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icular deformity</w:t>
            </w:r>
          </w:p>
        </w:tc>
        <w:tc>
          <w:tcPr>
            <w:tcW w:w="1170" w:type="dxa"/>
          </w:tcPr>
          <w:p w14:paraId="21C5CD48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 (49%)</w:t>
            </w:r>
          </w:p>
        </w:tc>
      </w:tr>
      <w:tr w:rsidR="00584728" w:rsidRPr="00A20B71" w14:paraId="4BDA5F46" w14:textId="77777777" w:rsidTr="00F22333">
        <w:trPr>
          <w:trHeight w:val="340"/>
        </w:trPr>
        <w:tc>
          <w:tcPr>
            <w:tcW w:w="8460" w:type="dxa"/>
          </w:tcPr>
          <w:p w14:paraId="6F04F4F8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culoskeletal Pain</w:t>
            </w:r>
          </w:p>
        </w:tc>
        <w:tc>
          <w:tcPr>
            <w:tcW w:w="1170" w:type="dxa"/>
          </w:tcPr>
          <w:p w14:paraId="2C36C2C2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7%)</w:t>
            </w:r>
          </w:p>
        </w:tc>
      </w:tr>
      <w:tr w:rsidR="00584728" w:rsidRPr="00A20B71" w14:paraId="5C1E101F" w14:textId="77777777" w:rsidTr="00F22333">
        <w:trPr>
          <w:trHeight w:val="340"/>
        </w:trPr>
        <w:tc>
          <w:tcPr>
            <w:tcW w:w="8460" w:type="dxa"/>
          </w:tcPr>
          <w:p w14:paraId="1385CF42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teoporotic fractures</w:t>
            </w:r>
          </w:p>
        </w:tc>
        <w:tc>
          <w:tcPr>
            <w:tcW w:w="1170" w:type="dxa"/>
          </w:tcPr>
          <w:p w14:paraId="0F6CCDC1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2%)</w:t>
            </w:r>
          </w:p>
        </w:tc>
      </w:tr>
      <w:tr w:rsidR="00584728" w:rsidRPr="00A20B71" w14:paraId="09BF47A4" w14:textId="77777777" w:rsidTr="00F22333">
        <w:trPr>
          <w:trHeight w:val="340"/>
        </w:trPr>
        <w:tc>
          <w:tcPr>
            <w:tcW w:w="8460" w:type="dxa"/>
          </w:tcPr>
          <w:p w14:paraId="085D5925" w14:textId="77777777" w:rsidR="00584728" w:rsidRPr="00A20B71" w:rsidRDefault="00584728" w:rsidP="00F223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nsory symptoms</w:t>
            </w:r>
          </w:p>
        </w:tc>
        <w:tc>
          <w:tcPr>
            <w:tcW w:w="1170" w:type="dxa"/>
          </w:tcPr>
          <w:p w14:paraId="003198CB" w14:textId="77777777" w:rsidR="00584728" w:rsidRPr="00A20B71" w:rsidRDefault="00584728" w:rsidP="00F223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0 (50%)</w:t>
            </w:r>
          </w:p>
        </w:tc>
      </w:tr>
      <w:tr w:rsidR="00584728" w:rsidRPr="00A20B71" w14:paraId="672FD8B9" w14:textId="77777777" w:rsidTr="00F22333">
        <w:trPr>
          <w:trHeight w:val="340"/>
        </w:trPr>
        <w:tc>
          <w:tcPr>
            <w:tcW w:w="8460" w:type="dxa"/>
          </w:tcPr>
          <w:p w14:paraId="0A2C1249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sion impairment</w:t>
            </w:r>
          </w:p>
        </w:tc>
        <w:tc>
          <w:tcPr>
            <w:tcW w:w="1170" w:type="dxa"/>
          </w:tcPr>
          <w:p w14:paraId="57C622BF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44%)</w:t>
            </w:r>
          </w:p>
        </w:tc>
      </w:tr>
      <w:tr w:rsidR="00584728" w:rsidRPr="00A20B71" w14:paraId="77B7F5D8" w14:textId="77777777" w:rsidTr="00F22333">
        <w:trPr>
          <w:trHeight w:val="340"/>
        </w:trPr>
        <w:tc>
          <w:tcPr>
            <w:tcW w:w="8460" w:type="dxa"/>
          </w:tcPr>
          <w:p w14:paraId="319A1443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ing loss</w:t>
            </w:r>
          </w:p>
        </w:tc>
        <w:tc>
          <w:tcPr>
            <w:tcW w:w="1170" w:type="dxa"/>
          </w:tcPr>
          <w:p w14:paraId="7F082D1F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16%)</w:t>
            </w:r>
          </w:p>
        </w:tc>
      </w:tr>
      <w:tr w:rsidR="00584728" w:rsidRPr="00A20B71" w14:paraId="4062047A" w14:textId="77777777" w:rsidTr="00F22333">
        <w:trPr>
          <w:trHeight w:val="340"/>
        </w:trPr>
        <w:tc>
          <w:tcPr>
            <w:tcW w:w="8460" w:type="dxa"/>
          </w:tcPr>
          <w:p w14:paraId="675F5BC6" w14:textId="77777777" w:rsidR="00584728" w:rsidRPr="00A20B71" w:rsidRDefault="00584728" w:rsidP="00F223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phrological symptoms</w:t>
            </w:r>
          </w:p>
        </w:tc>
        <w:tc>
          <w:tcPr>
            <w:tcW w:w="1170" w:type="dxa"/>
          </w:tcPr>
          <w:p w14:paraId="5050A1F5" w14:textId="77777777" w:rsidR="00584728" w:rsidRPr="00A20B71" w:rsidRDefault="00584728" w:rsidP="00F223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7 (37%)</w:t>
            </w:r>
          </w:p>
        </w:tc>
      </w:tr>
      <w:tr w:rsidR="00584728" w:rsidRPr="00A20B71" w14:paraId="1FAD177A" w14:textId="77777777" w:rsidTr="00F22333">
        <w:trPr>
          <w:trHeight w:val="340"/>
        </w:trPr>
        <w:tc>
          <w:tcPr>
            <w:tcW w:w="8460" w:type="dxa"/>
          </w:tcPr>
          <w:p w14:paraId="0B52994F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inary Dysfunction</w:t>
            </w:r>
          </w:p>
        </w:tc>
        <w:tc>
          <w:tcPr>
            <w:tcW w:w="1170" w:type="dxa"/>
          </w:tcPr>
          <w:p w14:paraId="7AD02F22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26%)</w:t>
            </w:r>
          </w:p>
        </w:tc>
      </w:tr>
      <w:tr w:rsidR="00584728" w:rsidRPr="00A20B71" w14:paraId="470278EC" w14:textId="77777777" w:rsidTr="00F22333">
        <w:trPr>
          <w:trHeight w:val="340"/>
        </w:trPr>
        <w:tc>
          <w:tcPr>
            <w:tcW w:w="8460" w:type="dxa"/>
          </w:tcPr>
          <w:p w14:paraId="4E6A5AFE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genic Bladder</w:t>
            </w:r>
          </w:p>
        </w:tc>
        <w:tc>
          <w:tcPr>
            <w:tcW w:w="1170" w:type="dxa"/>
          </w:tcPr>
          <w:p w14:paraId="61319A8A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%)</w:t>
            </w:r>
          </w:p>
        </w:tc>
      </w:tr>
      <w:tr w:rsidR="00584728" w:rsidRPr="00A20B71" w14:paraId="2E92C2A0" w14:textId="77777777" w:rsidTr="00F22333">
        <w:trPr>
          <w:trHeight w:val="340"/>
        </w:trPr>
        <w:tc>
          <w:tcPr>
            <w:tcW w:w="8460" w:type="dxa"/>
          </w:tcPr>
          <w:p w14:paraId="44E5D8F1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olithiasis</w:t>
            </w:r>
          </w:p>
        </w:tc>
        <w:tc>
          <w:tcPr>
            <w:tcW w:w="1170" w:type="dxa"/>
          </w:tcPr>
          <w:p w14:paraId="40C05BE9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%)</w:t>
            </w:r>
          </w:p>
        </w:tc>
      </w:tr>
      <w:tr w:rsidR="00584728" w:rsidRPr="00A20B71" w14:paraId="2D65BF67" w14:textId="77777777" w:rsidTr="00F22333">
        <w:trPr>
          <w:trHeight w:val="340"/>
        </w:trPr>
        <w:tc>
          <w:tcPr>
            <w:tcW w:w="8460" w:type="dxa"/>
          </w:tcPr>
          <w:p w14:paraId="4F414AD1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sicoureteral reflux</w:t>
            </w:r>
          </w:p>
        </w:tc>
        <w:tc>
          <w:tcPr>
            <w:tcW w:w="1170" w:type="dxa"/>
          </w:tcPr>
          <w:p w14:paraId="16E013D6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%)</w:t>
            </w:r>
          </w:p>
        </w:tc>
      </w:tr>
      <w:tr w:rsidR="00584728" w:rsidRPr="00A20B71" w14:paraId="062D8C9B" w14:textId="77777777" w:rsidTr="00F22333">
        <w:trPr>
          <w:trHeight w:val="340"/>
        </w:trPr>
        <w:tc>
          <w:tcPr>
            <w:tcW w:w="8460" w:type="dxa"/>
          </w:tcPr>
          <w:p w14:paraId="336C90E9" w14:textId="77777777" w:rsidR="00584728" w:rsidRPr="00A20B71" w:rsidRDefault="00584728" w:rsidP="00F223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gumentary system symptoms</w:t>
            </w:r>
          </w:p>
        </w:tc>
        <w:tc>
          <w:tcPr>
            <w:tcW w:w="1170" w:type="dxa"/>
          </w:tcPr>
          <w:p w14:paraId="670000DA" w14:textId="77777777" w:rsidR="00584728" w:rsidRPr="00A20B71" w:rsidRDefault="00584728" w:rsidP="00F223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5 (25%)</w:t>
            </w:r>
          </w:p>
        </w:tc>
      </w:tr>
      <w:tr w:rsidR="00584728" w:rsidRPr="00A20B71" w14:paraId="64868141" w14:textId="77777777" w:rsidTr="00F22333">
        <w:trPr>
          <w:trHeight w:val="340"/>
        </w:trPr>
        <w:tc>
          <w:tcPr>
            <w:tcW w:w="8460" w:type="dxa"/>
          </w:tcPr>
          <w:p w14:paraId="1C77CEE2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sure ulcer</w:t>
            </w:r>
          </w:p>
        </w:tc>
        <w:tc>
          <w:tcPr>
            <w:tcW w:w="1170" w:type="dxa"/>
          </w:tcPr>
          <w:p w14:paraId="3B486CE6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25%)</w:t>
            </w:r>
          </w:p>
        </w:tc>
      </w:tr>
      <w:tr w:rsidR="00584728" w:rsidRPr="00A20B71" w14:paraId="1B3925BA" w14:textId="77777777" w:rsidTr="00F22333">
        <w:trPr>
          <w:trHeight w:val="340"/>
        </w:trPr>
        <w:tc>
          <w:tcPr>
            <w:tcW w:w="8460" w:type="dxa"/>
          </w:tcPr>
          <w:p w14:paraId="17198251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Itching</w:t>
            </w:r>
          </w:p>
        </w:tc>
        <w:tc>
          <w:tcPr>
            <w:tcW w:w="1170" w:type="dxa"/>
          </w:tcPr>
          <w:p w14:paraId="48A91FE3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%)</w:t>
            </w:r>
          </w:p>
        </w:tc>
      </w:tr>
      <w:tr w:rsidR="00584728" w:rsidRPr="00A20B71" w14:paraId="5E304E16" w14:textId="77777777" w:rsidTr="00F22333">
        <w:trPr>
          <w:trHeight w:val="340"/>
        </w:trPr>
        <w:tc>
          <w:tcPr>
            <w:tcW w:w="8460" w:type="dxa"/>
          </w:tcPr>
          <w:p w14:paraId="7A691760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mphedema</w:t>
            </w:r>
          </w:p>
        </w:tc>
        <w:tc>
          <w:tcPr>
            <w:tcW w:w="1170" w:type="dxa"/>
          </w:tcPr>
          <w:p w14:paraId="2CB2B0AB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%)</w:t>
            </w:r>
          </w:p>
        </w:tc>
      </w:tr>
      <w:tr w:rsidR="00584728" w:rsidRPr="00A20B71" w14:paraId="12C4F20E" w14:textId="77777777" w:rsidTr="00F22333">
        <w:trPr>
          <w:trHeight w:val="340"/>
        </w:trPr>
        <w:tc>
          <w:tcPr>
            <w:tcW w:w="8460" w:type="dxa"/>
          </w:tcPr>
          <w:p w14:paraId="7E308425" w14:textId="77777777" w:rsidR="00584728" w:rsidRPr="00A20B71" w:rsidRDefault="00584728" w:rsidP="00F223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rdiocirculatory symptoms</w:t>
            </w:r>
          </w:p>
        </w:tc>
        <w:tc>
          <w:tcPr>
            <w:tcW w:w="1170" w:type="dxa"/>
          </w:tcPr>
          <w:p w14:paraId="264A7DB3" w14:textId="77777777" w:rsidR="00584728" w:rsidRPr="00A20B71" w:rsidRDefault="00584728" w:rsidP="00F223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6 (16%)</w:t>
            </w:r>
          </w:p>
        </w:tc>
      </w:tr>
      <w:tr w:rsidR="00584728" w:rsidRPr="00A20B71" w14:paraId="72985803" w14:textId="77777777" w:rsidTr="00F22333">
        <w:trPr>
          <w:trHeight w:val="340"/>
        </w:trPr>
        <w:tc>
          <w:tcPr>
            <w:tcW w:w="8460" w:type="dxa"/>
          </w:tcPr>
          <w:p w14:paraId="2886B524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Arrhythmia</w:t>
            </w:r>
          </w:p>
        </w:tc>
        <w:tc>
          <w:tcPr>
            <w:tcW w:w="1170" w:type="dxa"/>
          </w:tcPr>
          <w:p w14:paraId="52DFE671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8%)</w:t>
            </w:r>
          </w:p>
        </w:tc>
      </w:tr>
      <w:tr w:rsidR="00584728" w:rsidRPr="00A20B71" w14:paraId="1670A0F8" w14:textId="77777777" w:rsidTr="00F22333">
        <w:trPr>
          <w:trHeight w:val="340"/>
        </w:trPr>
        <w:tc>
          <w:tcPr>
            <w:tcW w:w="8460" w:type="dxa"/>
          </w:tcPr>
          <w:p w14:paraId="5975588F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170" w:type="dxa"/>
          </w:tcPr>
          <w:p w14:paraId="05D34E54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7%)</w:t>
            </w:r>
          </w:p>
        </w:tc>
      </w:tr>
      <w:tr w:rsidR="00584728" w:rsidRPr="00A20B71" w14:paraId="3498DE33" w14:textId="77777777" w:rsidTr="00F22333">
        <w:trPr>
          <w:trHeight w:val="340"/>
        </w:trPr>
        <w:tc>
          <w:tcPr>
            <w:tcW w:w="8460" w:type="dxa"/>
          </w:tcPr>
          <w:p w14:paraId="79DC0343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edema</w:t>
            </w:r>
          </w:p>
        </w:tc>
        <w:tc>
          <w:tcPr>
            <w:tcW w:w="1170" w:type="dxa"/>
          </w:tcPr>
          <w:p w14:paraId="087611E3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%)</w:t>
            </w:r>
          </w:p>
        </w:tc>
      </w:tr>
      <w:tr w:rsidR="00584728" w:rsidRPr="00A20B71" w14:paraId="25D4CA0F" w14:textId="77777777" w:rsidTr="00F22333">
        <w:trPr>
          <w:trHeight w:val="340"/>
        </w:trPr>
        <w:tc>
          <w:tcPr>
            <w:tcW w:w="8460" w:type="dxa"/>
          </w:tcPr>
          <w:p w14:paraId="67910EDC" w14:textId="77777777" w:rsidR="00584728" w:rsidRPr="00A20B71" w:rsidRDefault="00584728" w:rsidP="00F223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productive symptoms</w:t>
            </w:r>
          </w:p>
        </w:tc>
        <w:tc>
          <w:tcPr>
            <w:tcW w:w="1170" w:type="dxa"/>
          </w:tcPr>
          <w:p w14:paraId="42F400F0" w14:textId="77777777" w:rsidR="00584728" w:rsidRPr="00A20B71" w:rsidRDefault="00584728" w:rsidP="00F223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5 (15%)</w:t>
            </w:r>
          </w:p>
        </w:tc>
      </w:tr>
      <w:tr w:rsidR="00584728" w:rsidRPr="00A20B71" w14:paraId="40AEA5E1" w14:textId="77777777" w:rsidTr="00F22333">
        <w:trPr>
          <w:trHeight w:val="340"/>
        </w:trPr>
        <w:tc>
          <w:tcPr>
            <w:tcW w:w="8460" w:type="dxa"/>
          </w:tcPr>
          <w:p w14:paraId="6F58773D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ual needs</w:t>
            </w:r>
          </w:p>
        </w:tc>
        <w:tc>
          <w:tcPr>
            <w:tcW w:w="1170" w:type="dxa"/>
          </w:tcPr>
          <w:p w14:paraId="2FE35E8A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7%)</w:t>
            </w:r>
          </w:p>
        </w:tc>
      </w:tr>
      <w:tr w:rsidR="00584728" w:rsidRPr="00A20B71" w14:paraId="3D8A5391" w14:textId="77777777" w:rsidTr="00F22333">
        <w:trPr>
          <w:trHeight w:val="340"/>
        </w:trPr>
        <w:tc>
          <w:tcPr>
            <w:tcW w:w="8460" w:type="dxa"/>
          </w:tcPr>
          <w:p w14:paraId="071E891A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menorrhea</w:t>
            </w:r>
          </w:p>
        </w:tc>
        <w:tc>
          <w:tcPr>
            <w:tcW w:w="1170" w:type="dxa"/>
          </w:tcPr>
          <w:p w14:paraId="397E4E30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%)</w:t>
            </w:r>
          </w:p>
        </w:tc>
      </w:tr>
      <w:tr w:rsidR="00584728" w:rsidRPr="00A20B71" w14:paraId="4BD844E1" w14:textId="77777777" w:rsidTr="00F22333">
        <w:trPr>
          <w:trHeight w:val="340"/>
        </w:trPr>
        <w:tc>
          <w:tcPr>
            <w:tcW w:w="8460" w:type="dxa"/>
          </w:tcPr>
          <w:p w14:paraId="7EB4AA21" w14:textId="77777777" w:rsidR="00584728" w:rsidRPr="00A20B71" w:rsidRDefault="00584728" w:rsidP="00F2233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ful Erections</w:t>
            </w:r>
          </w:p>
        </w:tc>
        <w:tc>
          <w:tcPr>
            <w:tcW w:w="1170" w:type="dxa"/>
          </w:tcPr>
          <w:p w14:paraId="73EFA6A0" w14:textId="77777777" w:rsidR="00584728" w:rsidRPr="00A20B71" w:rsidRDefault="00584728" w:rsidP="00F223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%)</w:t>
            </w:r>
          </w:p>
        </w:tc>
      </w:tr>
    </w:tbl>
    <w:p w14:paraId="42D75636" w14:textId="77777777" w:rsidR="00584728" w:rsidRPr="00E52B4E" w:rsidRDefault="00584728" w:rsidP="00584728">
      <w:pPr>
        <w:rPr>
          <w:sz w:val="20"/>
          <w:szCs w:val="20"/>
          <w:lang w:val="en-US"/>
        </w:rPr>
      </w:pPr>
    </w:p>
    <w:p w14:paraId="5A1333BA" w14:textId="77777777" w:rsidR="00584728" w:rsidRPr="00E52B4E" w:rsidRDefault="00584728" w:rsidP="00584728">
      <w:pPr>
        <w:rPr>
          <w:sz w:val="20"/>
          <w:szCs w:val="20"/>
          <w:lang w:val="en-US"/>
        </w:rPr>
      </w:pPr>
    </w:p>
    <w:p w14:paraId="2DB445CE" w14:textId="77777777" w:rsidR="00584728" w:rsidRPr="00E52B4E" w:rsidRDefault="00584728" w:rsidP="00584728">
      <w:pPr>
        <w:rPr>
          <w:sz w:val="20"/>
          <w:szCs w:val="20"/>
          <w:lang w:val="en-US"/>
        </w:rPr>
      </w:pPr>
    </w:p>
    <w:p w14:paraId="77E6C480" w14:textId="77777777" w:rsidR="00584728" w:rsidRPr="00E52B4E" w:rsidRDefault="00584728" w:rsidP="00584728">
      <w:pPr>
        <w:rPr>
          <w:sz w:val="20"/>
          <w:szCs w:val="20"/>
          <w:lang w:val="en-US"/>
        </w:rPr>
      </w:pPr>
    </w:p>
    <w:p w14:paraId="6B0D6C71" w14:textId="77777777" w:rsidR="00584728" w:rsidRPr="00E52B4E" w:rsidRDefault="00584728" w:rsidP="00584728">
      <w:pPr>
        <w:rPr>
          <w:sz w:val="20"/>
          <w:szCs w:val="20"/>
          <w:lang w:val="en-US"/>
        </w:rPr>
      </w:pPr>
    </w:p>
    <w:p w14:paraId="7D061452" w14:textId="77777777" w:rsidR="00584728" w:rsidRPr="00E52B4E" w:rsidRDefault="00584728" w:rsidP="00584728">
      <w:pPr>
        <w:rPr>
          <w:sz w:val="20"/>
          <w:szCs w:val="20"/>
          <w:lang w:val="en-US"/>
        </w:rPr>
      </w:pPr>
    </w:p>
    <w:p w14:paraId="6D4695EE" w14:textId="77777777" w:rsidR="005C5976" w:rsidRDefault="005C5976"/>
    <w:p w14:paraId="47F2CD50" w14:textId="77777777" w:rsidR="00584728" w:rsidRDefault="00584728"/>
    <w:p w14:paraId="48BB47A9" w14:textId="77777777" w:rsidR="00584728" w:rsidRDefault="00584728"/>
    <w:p w14:paraId="53B8F0D1" w14:textId="77777777" w:rsidR="00584728" w:rsidRDefault="00584728"/>
    <w:p w14:paraId="78FB5445" w14:textId="77777777" w:rsidR="00584728" w:rsidRDefault="00584728"/>
    <w:p w14:paraId="5CDCCCCE" w14:textId="77777777" w:rsidR="00584728" w:rsidRDefault="00584728"/>
    <w:p w14:paraId="1DA9F0B3" w14:textId="77777777" w:rsidR="00584728" w:rsidRDefault="00584728"/>
    <w:p w14:paraId="1B83D227" w14:textId="77777777" w:rsidR="00584728" w:rsidRDefault="00584728"/>
    <w:p w14:paraId="2B21F4D1" w14:textId="77777777" w:rsidR="00584728" w:rsidRDefault="00584728"/>
    <w:p w14:paraId="50B9B6D0" w14:textId="77777777" w:rsidR="00584728" w:rsidRDefault="00584728"/>
    <w:p w14:paraId="7FA72EF0" w14:textId="77777777" w:rsidR="00584728" w:rsidRDefault="00584728"/>
    <w:p w14:paraId="4BC0A42C" w14:textId="77777777" w:rsidR="00584728" w:rsidRDefault="00584728"/>
    <w:p w14:paraId="386716E8" w14:textId="77777777" w:rsidR="00584728" w:rsidRDefault="00584728"/>
    <w:p w14:paraId="65E6A3D6" w14:textId="77777777" w:rsidR="00584728" w:rsidRDefault="00584728"/>
    <w:p w14:paraId="5C28359D" w14:textId="77777777" w:rsidR="00584728" w:rsidRDefault="00584728"/>
    <w:p w14:paraId="346919CC" w14:textId="77777777" w:rsidR="004F1508" w:rsidRDefault="004F1508"/>
    <w:p w14:paraId="4ECD533A" w14:textId="77777777" w:rsidR="004F1508" w:rsidRDefault="004F1508"/>
    <w:p w14:paraId="08D933DA" w14:textId="77777777" w:rsidR="004F1508" w:rsidRDefault="004F1508"/>
    <w:p w14:paraId="741200C2" w14:textId="77777777" w:rsidR="00A20B71" w:rsidRDefault="00A20B71"/>
    <w:p w14:paraId="22BC404A" w14:textId="77777777" w:rsidR="00A20B71" w:rsidRDefault="00A20B71"/>
    <w:p w14:paraId="7F0AD796" w14:textId="77777777" w:rsidR="00A20B71" w:rsidRDefault="00A20B71"/>
    <w:p w14:paraId="63732A46" w14:textId="77777777" w:rsidR="00A20B71" w:rsidRDefault="00A20B71"/>
    <w:p w14:paraId="5C0650EF" w14:textId="77777777" w:rsidR="00A20B71" w:rsidRDefault="00A20B71"/>
    <w:p w14:paraId="511D2605" w14:textId="77777777" w:rsidR="00A20B71" w:rsidRDefault="00A20B71"/>
    <w:p w14:paraId="05E2457F" w14:textId="77777777" w:rsidR="00A20B71" w:rsidRDefault="00A20B71"/>
    <w:p w14:paraId="51823AA8" w14:textId="77777777" w:rsidR="00A20B71" w:rsidRDefault="00A20B71"/>
    <w:p w14:paraId="068C7958" w14:textId="77777777" w:rsidR="00A20B71" w:rsidRDefault="00A20B71"/>
    <w:p w14:paraId="11ABBED0" w14:textId="77777777" w:rsidR="004F1508" w:rsidRDefault="004F1508"/>
    <w:p w14:paraId="6C7B282E" w14:textId="77777777" w:rsidR="004F1508" w:rsidRDefault="004F1508"/>
    <w:p w14:paraId="32458948" w14:textId="69786561" w:rsidR="004F1508" w:rsidRPr="00A20B71" w:rsidRDefault="004F1508" w:rsidP="004F1508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</w:pPr>
      <w:r w:rsidRPr="00A20B71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lastRenderedPageBreak/>
        <w:t>Additional file 3. Complete survey responses</w:t>
      </w:r>
    </w:p>
    <w:tbl>
      <w:tblPr>
        <w:tblStyle w:val="Grigliatabella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0"/>
        <w:gridCol w:w="1345"/>
      </w:tblGrid>
      <w:tr w:rsidR="004F1508" w:rsidRPr="00A20B71" w14:paraId="5EE37CB2" w14:textId="77777777" w:rsidTr="00A20B71"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</w:tcPr>
          <w:p w14:paraId="30B04A6D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76240512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</w:tr>
      <w:tr w:rsidR="004F1508" w:rsidRPr="007417B1" w14:paraId="25663525" w14:textId="77777777" w:rsidTr="00A20B71">
        <w:tc>
          <w:tcPr>
            <w:tcW w:w="7830" w:type="dxa"/>
            <w:tcBorders>
              <w:top w:val="single" w:sz="4" w:space="0" w:color="auto"/>
            </w:tcBorders>
          </w:tcPr>
          <w:p w14:paraId="5833ADED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had any difficulties in the past three months in properly preparing medications for your child?</w:t>
            </w:r>
            <w:r w:rsidRPr="00A20B71">
              <w:rPr>
                <w:sz w:val="18"/>
                <w:szCs w:val="18"/>
                <w:lang w:val="en-US"/>
              </w:rPr>
              <w:t xml:space="preserve"> </w:t>
            </w: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Example: problems with preparing oral suspensions, unable to open capsules, protective cap not opening, etc.)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51A44133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F1508" w:rsidRPr="00A20B71" w14:paraId="07D2CBAB" w14:textId="77777777" w:rsidTr="00A20B71">
        <w:tc>
          <w:tcPr>
            <w:tcW w:w="7830" w:type="dxa"/>
            <w:tcBorders>
              <w:bottom w:val="single" w:sz="4" w:space="0" w:color="auto"/>
            </w:tcBorders>
          </w:tcPr>
          <w:p w14:paraId="5D118A55" w14:textId="77777777" w:rsidR="004F1508" w:rsidRPr="00A20B71" w:rsidRDefault="004F1508" w:rsidP="003B7F8C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04F4BA12" w14:textId="77777777" w:rsidR="004F1508" w:rsidRPr="00A20B71" w:rsidRDefault="004F1508" w:rsidP="003B7F8C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3B92FA30" w14:textId="77777777" w:rsidR="004F1508" w:rsidRPr="00A20B71" w:rsidRDefault="004F1508" w:rsidP="003B7F8C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don't remembe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1094DF61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%</w:t>
            </w:r>
          </w:p>
          <w:p w14:paraId="3A4A3AD8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%</w:t>
            </w:r>
          </w:p>
          <w:p w14:paraId="4CC0498F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%</w:t>
            </w:r>
          </w:p>
        </w:tc>
      </w:tr>
      <w:tr w:rsidR="004F1508" w:rsidRPr="007417B1" w14:paraId="3E4E5881" w14:textId="77777777" w:rsidTr="00A20B71">
        <w:tc>
          <w:tcPr>
            <w:tcW w:w="7830" w:type="dxa"/>
            <w:tcBorders>
              <w:top w:val="single" w:sz="4" w:space="0" w:color="auto"/>
            </w:tcBorders>
          </w:tcPr>
          <w:p w14:paraId="3CDC14FF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had any difficulties in the past three months in accurately measuring the dosage of your child's medications? (Example: the dosing dropper not fitting the bottle, tablets couldn't be split, etc.)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621E451D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F1508" w:rsidRPr="00A20B71" w14:paraId="5C6AD0AB" w14:textId="77777777" w:rsidTr="00A20B71">
        <w:tc>
          <w:tcPr>
            <w:tcW w:w="7830" w:type="dxa"/>
            <w:tcBorders>
              <w:bottom w:val="single" w:sz="4" w:space="0" w:color="auto"/>
            </w:tcBorders>
          </w:tcPr>
          <w:p w14:paraId="5EA62713" w14:textId="77777777" w:rsidR="004F1508" w:rsidRPr="00A20B71" w:rsidRDefault="004F1508" w:rsidP="003B7F8C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2735F86B" w14:textId="77777777" w:rsidR="004F1508" w:rsidRPr="00A20B71" w:rsidRDefault="004F1508" w:rsidP="003B7F8C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5C87E5A7" w14:textId="77777777" w:rsidR="004F1508" w:rsidRPr="00A20B71" w:rsidRDefault="004F1508" w:rsidP="003B7F8C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don't remembe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64822E21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%</w:t>
            </w:r>
          </w:p>
          <w:p w14:paraId="7130887E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%</w:t>
            </w:r>
          </w:p>
          <w:p w14:paraId="6DF1482D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4F1508" w:rsidRPr="007417B1" w14:paraId="75D3D309" w14:textId="77777777" w:rsidTr="00A20B71">
        <w:tc>
          <w:tcPr>
            <w:tcW w:w="7830" w:type="dxa"/>
            <w:tcBorders>
              <w:top w:val="single" w:sz="4" w:space="0" w:color="auto"/>
            </w:tcBorders>
          </w:tcPr>
          <w:p w14:paraId="08D426BC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many times a day do you have to handle the medication to ensure proper administration to your child?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4DDEC261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F1508" w:rsidRPr="00A20B71" w14:paraId="6DEA89A0" w14:textId="77777777" w:rsidTr="00A20B71">
        <w:tc>
          <w:tcPr>
            <w:tcW w:w="7830" w:type="dxa"/>
            <w:tcBorders>
              <w:bottom w:val="single" w:sz="4" w:space="0" w:color="auto"/>
            </w:tcBorders>
          </w:tcPr>
          <w:p w14:paraId="5A53EB44" w14:textId="77777777" w:rsidR="004F1508" w:rsidRPr="00A20B71" w:rsidRDefault="004F1508" w:rsidP="003B7F8C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2 times a day</w:t>
            </w:r>
          </w:p>
          <w:p w14:paraId="6075783A" w14:textId="77777777" w:rsidR="004F1508" w:rsidRPr="00A20B71" w:rsidRDefault="004F1508" w:rsidP="003B7F8C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4 times a day</w:t>
            </w:r>
          </w:p>
          <w:p w14:paraId="159231D3" w14:textId="77777777" w:rsidR="004F1508" w:rsidRPr="00A20B71" w:rsidRDefault="004F1508" w:rsidP="003B7F8C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5 times a day</w:t>
            </w:r>
          </w:p>
          <w:p w14:paraId="248E1C95" w14:textId="77777777" w:rsidR="004F1508" w:rsidRPr="00A20B71" w:rsidRDefault="004F1508" w:rsidP="003B7F8C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7AEB4B0E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%</w:t>
            </w:r>
          </w:p>
          <w:p w14:paraId="2FAB4A81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%</w:t>
            </w:r>
          </w:p>
          <w:p w14:paraId="5955F86D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%</w:t>
            </w:r>
          </w:p>
          <w:p w14:paraId="522844F7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%</w:t>
            </w:r>
          </w:p>
        </w:tc>
      </w:tr>
      <w:tr w:rsidR="004F1508" w:rsidRPr="007417B1" w14:paraId="3338EDF6" w14:textId="77777777" w:rsidTr="00A20B71">
        <w:tc>
          <w:tcPr>
            <w:tcW w:w="7830" w:type="dxa"/>
            <w:tcBorders>
              <w:top w:val="single" w:sz="4" w:space="0" w:color="auto"/>
            </w:tcBorders>
          </w:tcPr>
          <w:p w14:paraId="59AEAD6B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 average, how much time is required for medication preparation during each administration?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1D3FCA19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F1508" w:rsidRPr="00A20B71" w14:paraId="112A3581" w14:textId="77777777" w:rsidTr="00A20B71">
        <w:tc>
          <w:tcPr>
            <w:tcW w:w="7830" w:type="dxa"/>
            <w:tcBorders>
              <w:bottom w:val="single" w:sz="4" w:space="0" w:color="auto"/>
            </w:tcBorders>
          </w:tcPr>
          <w:p w14:paraId="2A0DB7C8" w14:textId="77777777" w:rsidR="004F1508" w:rsidRPr="00A20B71" w:rsidRDefault="004F1508" w:rsidP="003B7F8C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ss than 1 minute</w:t>
            </w:r>
          </w:p>
          <w:p w14:paraId="6B503D15" w14:textId="77777777" w:rsidR="004F1508" w:rsidRPr="00A20B71" w:rsidRDefault="004F1508" w:rsidP="003B7F8C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1 and 5 minutes</w:t>
            </w:r>
          </w:p>
          <w:p w14:paraId="00444F23" w14:textId="77777777" w:rsidR="004F1508" w:rsidRPr="00A20B71" w:rsidRDefault="004F1508" w:rsidP="003B7F8C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5 and 10 minutes</w:t>
            </w:r>
          </w:p>
          <w:p w14:paraId="579C929B" w14:textId="77777777" w:rsidR="004F1508" w:rsidRPr="00A20B71" w:rsidRDefault="004F1508" w:rsidP="003B7F8C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than 10 minutes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2CB13A8C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%</w:t>
            </w:r>
          </w:p>
          <w:p w14:paraId="261FE6DA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%</w:t>
            </w:r>
          </w:p>
          <w:p w14:paraId="30E7F271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%</w:t>
            </w:r>
          </w:p>
          <w:p w14:paraId="4D4CAA33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%</w:t>
            </w:r>
          </w:p>
        </w:tc>
      </w:tr>
      <w:tr w:rsidR="004F1508" w:rsidRPr="007417B1" w14:paraId="458A8009" w14:textId="77777777" w:rsidTr="00A20B71">
        <w:tc>
          <w:tcPr>
            <w:tcW w:w="7830" w:type="dxa"/>
            <w:tcBorders>
              <w:top w:val="single" w:sz="4" w:space="0" w:color="auto"/>
            </w:tcBorders>
          </w:tcPr>
          <w:p w14:paraId="1B535A93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received any training on properly preparing medications for your child, and if so, from whom</w:t>
            </w:r>
            <w:r w:rsidRPr="00A20B7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67C68288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F1508" w:rsidRPr="00A20B71" w14:paraId="3E6C58DF" w14:textId="77777777" w:rsidTr="00A20B71">
        <w:tc>
          <w:tcPr>
            <w:tcW w:w="7830" w:type="dxa"/>
            <w:tcBorders>
              <w:bottom w:val="single" w:sz="4" w:space="0" w:color="auto"/>
            </w:tcBorders>
          </w:tcPr>
          <w:p w14:paraId="6D5EB0EF" w14:textId="77777777" w:rsidR="004F1508" w:rsidRPr="00A20B71" w:rsidRDefault="004F1508" w:rsidP="003B7F8C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64B6AE98" w14:textId="77777777" w:rsidR="004F1508" w:rsidRPr="00A20B71" w:rsidRDefault="004F1508" w:rsidP="003B7F8C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4F54DB1A" w14:textId="77777777" w:rsidR="004F1508" w:rsidRPr="00A20B71" w:rsidRDefault="004F1508" w:rsidP="003B7F8C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don't remembe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05666524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%</w:t>
            </w:r>
          </w:p>
          <w:p w14:paraId="4442D0BF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%</w:t>
            </w:r>
          </w:p>
          <w:p w14:paraId="524F11D7" w14:textId="77777777" w:rsidR="004F1508" w:rsidRPr="00A20B71" w:rsidRDefault="004F1508" w:rsidP="003B7F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A20B71" w:rsidRPr="007417B1" w14:paraId="0A79C93A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F7400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ever had difficulties in the past in adhering to the timing interval for administering medications to your child? (Example: the child was sleeping, the child was not present, etc.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1DE4B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20B71" w:rsidRPr="00A20B71" w14:paraId="5ED2BF1F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971B6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39FC436F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1DB3DDF5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don't rememb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6B14F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%</w:t>
            </w:r>
          </w:p>
          <w:p w14:paraId="50DCEB1B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%</w:t>
            </w:r>
          </w:p>
          <w:p w14:paraId="4634489E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A20B71" w:rsidRPr="007417B1" w14:paraId="4FABBAC7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AED6A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your preferred route of administration for your child's long-term medications?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2DD98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20B71" w:rsidRPr="00A20B71" w14:paraId="246E5253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944BB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al</w:t>
            </w:r>
          </w:p>
          <w:p w14:paraId="6C3E64A4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teral route through PEG or NG tube</w:t>
            </w:r>
          </w:p>
          <w:p w14:paraId="30A7D5F3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dermal route through the skin (</w:t>
            </w:r>
            <w:proofErr w:type="gramStart"/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.g.</w:t>
            </w:r>
            <w:proofErr w:type="gramEnd"/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tches, creams, etc.)</w:t>
            </w:r>
          </w:p>
          <w:p w14:paraId="31C7942F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tal</w:t>
            </w:r>
          </w:p>
          <w:p w14:paraId="508C9ECC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4DC24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%</w:t>
            </w:r>
          </w:p>
          <w:p w14:paraId="5E6E175C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%</w:t>
            </w:r>
          </w:p>
          <w:p w14:paraId="40830CCC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  <w:p w14:paraId="7E8EC8EB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  <w:p w14:paraId="46BEE545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A20B71" w:rsidRPr="007417B1" w14:paraId="2D093AF5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8EDDB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the reason for choosing this type of administration?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9AAC5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20B71" w:rsidRPr="00A20B71" w14:paraId="00A8C294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7985A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takes less time for preparation</w:t>
            </w:r>
          </w:p>
          <w:p w14:paraId="480C9C3F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t doesn't require manipulation </w:t>
            </w:r>
          </w:p>
          <w:p w14:paraId="26D2F7C7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is well tolerated by my child</w:t>
            </w:r>
          </w:p>
          <w:p w14:paraId="06784D6F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: For patient’s underlying clinical conditio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F6162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%</w:t>
            </w:r>
          </w:p>
          <w:p w14:paraId="2A87C013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  <w:p w14:paraId="34E059B7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%</w:t>
            </w:r>
          </w:p>
          <w:p w14:paraId="1DDE9FE4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%</w:t>
            </w:r>
          </w:p>
        </w:tc>
      </w:tr>
      <w:tr w:rsidR="00A20B71" w:rsidRPr="007417B1" w14:paraId="6B22779D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D4596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had any difficulties in the past three months with your child's acceptance during medication administration? (Example: the child reacted, the child spit everything out, etc.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37092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20B71" w:rsidRPr="00A20B71" w14:paraId="4F588E5D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3B580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ways</w:t>
            </w:r>
          </w:p>
          <w:p w14:paraId="3A66C5E5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times</w:t>
            </w:r>
          </w:p>
          <w:p w14:paraId="13C2A63B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rely</w:t>
            </w:r>
          </w:p>
          <w:p w14:paraId="2D6FD637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  <w:p w14:paraId="3679B8F9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don't rememb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9FCC0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%</w:t>
            </w:r>
          </w:p>
          <w:p w14:paraId="582238DA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%</w:t>
            </w:r>
          </w:p>
          <w:p w14:paraId="33EBDAA3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%</w:t>
            </w:r>
          </w:p>
          <w:p w14:paraId="7A2F7814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%</w:t>
            </w:r>
          </w:p>
          <w:p w14:paraId="0A1E8171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A20B71" w:rsidRPr="007417B1" w14:paraId="03D43963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A561D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 facilitate administration, do you mix the medications with any food or beverage?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63F3A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20B71" w:rsidRPr="00A20B71" w14:paraId="07159C4D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A4FF8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3CAE876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4CB03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%</w:t>
            </w:r>
          </w:p>
          <w:p w14:paraId="1C2D0B42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%</w:t>
            </w:r>
          </w:p>
        </w:tc>
      </w:tr>
      <w:tr w:rsidR="00A20B71" w:rsidRPr="00A20B71" w14:paraId="4A003BAE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9E7B9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yes, how often?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B956C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20B71" w:rsidRPr="00A20B71" w14:paraId="6032479C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E6E30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ways</w:t>
            </w:r>
          </w:p>
          <w:p w14:paraId="0CD5D11A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casionally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385A0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/58 (79.3%)</w:t>
            </w:r>
          </w:p>
          <w:p w14:paraId="44EA00EC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58 (20.7%)</w:t>
            </w:r>
          </w:p>
        </w:tc>
      </w:tr>
      <w:tr w:rsidR="00A20B71" w:rsidRPr="007417B1" w14:paraId="24F8314C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20F68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o you mix them with?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5B330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20B71" w:rsidRPr="00A20B71" w14:paraId="5CD4E9F3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809FF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ter</w:t>
            </w:r>
          </w:p>
          <w:p w14:paraId="5DF47039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ft foods (yogurt/applesauce)</w:t>
            </w:r>
          </w:p>
          <w:p w14:paraId="05822CD4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uit juice, milk, etc.</w:t>
            </w:r>
          </w:p>
          <w:p w14:paraId="6DFE66A1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al foods</w:t>
            </w:r>
          </w:p>
          <w:p w14:paraId="53B40F5F" w14:textId="77777777" w:rsidR="00A20B71" w:rsidRPr="00A20B71" w:rsidRDefault="00A20B71" w:rsidP="00C844D6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E841B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/58 (70.7%)</w:t>
            </w:r>
          </w:p>
          <w:p w14:paraId="50DEDC6B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58 (12.1%)</w:t>
            </w:r>
          </w:p>
          <w:p w14:paraId="10BAE232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58 (15.5%)</w:t>
            </w:r>
          </w:p>
          <w:p w14:paraId="6C844C29" w14:textId="77777777" w:rsidR="00A20B71" w:rsidRPr="00A20B71" w:rsidRDefault="00A20B71" w:rsidP="00C8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58 (1.7%)</w:t>
            </w:r>
          </w:p>
          <w:p w14:paraId="2A6AC359" w14:textId="77777777" w:rsidR="00A20B71" w:rsidRPr="00A20B71" w:rsidRDefault="00A20B71" w:rsidP="00C844D6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A20B71" w:rsidRPr="007417B1" w14:paraId="5D76A794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58516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ever administered medications incorrectly in the past three months?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F94A6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20B71" w:rsidRPr="00A20B71" w14:paraId="39F27BEB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7BB99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3FB4A676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No</w:t>
            </w:r>
          </w:p>
          <w:p w14:paraId="1062DA75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don't rememb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368F6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4%</w:t>
            </w:r>
          </w:p>
          <w:p w14:paraId="6FBE7085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83%</w:t>
            </w:r>
          </w:p>
          <w:p w14:paraId="77EF7F45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%</w:t>
            </w:r>
          </w:p>
        </w:tc>
      </w:tr>
      <w:tr w:rsidR="00A20B71" w:rsidRPr="007417B1" w14:paraId="2123D54D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8B7F8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What do you think was the cause of this error?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67783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20B71" w:rsidRPr="00A20B71" w14:paraId="3945ECAF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AB659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didn't feel adequately trained in medication preparation</w:t>
            </w:r>
          </w:p>
          <w:p w14:paraId="73F26A31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had too many administrations and got confused</w:t>
            </w:r>
          </w:p>
          <w:p w14:paraId="35E0CF5D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was tired and inattentive</w:t>
            </w:r>
          </w:p>
          <w:p w14:paraId="0C7FFC7A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  <w:p w14:paraId="2505980F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732B7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4 (7.1%)</w:t>
            </w:r>
          </w:p>
          <w:p w14:paraId="43518A52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14 (28.6%)</w:t>
            </w:r>
          </w:p>
          <w:p w14:paraId="2A343E96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14 (35.7%)</w:t>
            </w:r>
          </w:p>
          <w:p w14:paraId="3151CF51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4 (14.3%)</w:t>
            </w:r>
          </w:p>
          <w:p w14:paraId="2A8B3390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4 (14.3%)</w:t>
            </w:r>
          </w:p>
        </w:tc>
      </w:tr>
      <w:tr w:rsidR="00A20B71" w:rsidRPr="007417B1" w14:paraId="0A871674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5D974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ever think your child takes too many medications?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415D9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20B71" w:rsidRPr="00A20B71" w14:paraId="55E4B4AA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513EA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ways</w:t>
            </w:r>
          </w:p>
          <w:p w14:paraId="5589E58D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ten</w:t>
            </w:r>
          </w:p>
          <w:p w14:paraId="2638417E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times</w:t>
            </w:r>
          </w:p>
          <w:p w14:paraId="57354E7F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rely</w:t>
            </w:r>
          </w:p>
          <w:p w14:paraId="3311422B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431E8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</w:rPr>
              <w:t>29%</w:t>
            </w:r>
          </w:p>
          <w:p w14:paraId="5F9B534B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  <w:p w14:paraId="64D73F0F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</w:rPr>
              <w:t>14%</w:t>
            </w:r>
          </w:p>
          <w:p w14:paraId="309B01FC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  <w:p w14:paraId="45A7EABA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</w:rPr>
              <w:t>38%</w:t>
            </w:r>
          </w:p>
        </w:tc>
      </w:tr>
      <w:tr w:rsidR="00A20B71" w:rsidRPr="007417B1" w14:paraId="70C5BA66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3C875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you overall satisfied with your child's current medication regimen?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DFD28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20B71" w:rsidRPr="00A20B71" w14:paraId="2E848FD6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CD735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72290BB4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times</w:t>
            </w:r>
          </w:p>
          <w:p w14:paraId="2BB2F78C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entirely</w:t>
            </w:r>
          </w:p>
          <w:p w14:paraId="0BCF72C8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t all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3099F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%</w:t>
            </w:r>
          </w:p>
          <w:p w14:paraId="4844DD9F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%</w:t>
            </w:r>
          </w:p>
          <w:p w14:paraId="14F6F3D5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  <w:p w14:paraId="60F4E867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A20B71" w:rsidRPr="007417B1" w14:paraId="62FBAE09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EC51B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here anything regarding your child's medications that you would like to discuss with the medical team?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C77C6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20B71" w:rsidRPr="00A20B71" w14:paraId="51E5C129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07791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6607EFE2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598A94D4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don't know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C8027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%</w:t>
            </w:r>
          </w:p>
          <w:p w14:paraId="274D2AAA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%</w:t>
            </w:r>
          </w:p>
          <w:p w14:paraId="566A9512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%</w:t>
            </w:r>
          </w:p>
        </w:tc>
      </w:tr>
      <w:tr w:rsidR="00A20B71" w:rsidRPr="007417B1" w14:paraId="38C31C1A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011C4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do you evaluate the possibility of discussing the management of your child's medications with a dedicated pharmacist, either on a one-time or periodic basis, possibly remotely?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67E2C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20B71" w:rsidRPr="00A20B71" w14:paraId="7463B181" w14:textId="77777777" w:rsidTr="00A20B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9DB2D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positively</w:t>
            </w:r>
          </w:p>
          <w:p w14:paraId="6AFA1CFE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ite positively</w:t>
            </w:r>
          </w:p>
          <w:p w14:paraId="18373FB3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fferent</w:t>
            </w:r>
          </w:p>
          <w:p w14:paraId="1A93806F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ite negatively</w:t>
            </w:r>
          </w:p>
          <w:p w14:paraId="27B2E3F7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ly</w:t>
            </w:r>
          </w:p>
          <w:p w14:paraId="14E032B4" w14:textId="77777777" w:rsidR="00A20B71" w:rsidRPr="00A20B71" w:rsidRDefault="00A20B71" w:rsidP="009C6E3B">
            <w:pPr>
              <w:pStyle w:val="Paragrafoelenc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'm not interested because I rely on other health personnel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5F12A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%</w:t>
            </w:r>
          </w:p>
          <w:p w14:paraId="1701C6EE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%</w:t>
            </w:r>
          </w:p>
          <w:p w14:paraId="3A3956E0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%</w:t>
            </w:r>
          </w:p>
          <w:p w14:paraId="44C6B4FA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%</w:t>
            </w:r>
          </w:p>
          <w:p w14:paraId="1619C05A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%</w:t>
            </w:r>
          </w:p>
          <w:p w14:paraId="74F4F4E3" w14:textId="77777777" w:rsidR="00A20B71" w:rsidRPr="00A20B71" w:rsidRDefault="00A20B71" w:rsidP="009C6E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0B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%</w:t>
            </w:r>
          </w:p>
        </w:tc>
      </w:tr>
    </w:tbl>
    <w:p w14:paraId="7F03C10C" w14:textId="77777777" w:rsidR="004F1508" w:rsidRPr="00A20B71" w:rsidRDefault="004F1508" w:rsidP="004F1508">
      <w:pPr>
        <w:rPr>
          <w:sz w:val="10"/>
          <w:szCs w:val="10"/>
          <w:lang w:val="en-US"/>
        </w:rPr>
      </w:pPr>
    </w:p>
    <w:p w14:paraId="4E11EC7C" w14:textId="77777777" w:rsidR="004F1508" w:rsidRPr="00A20B71" w:rsidRDefault="004F1508" w:rsidP="004F1508">
      <w:pPr>
        <w:rPr>
          <w:sz w:val="10"/>
          <w:szCs w:val="10"/>
          <w:lang w:val="en-US"/>
        </w:rPr>
      </w:pPr>
    </w:p>
    <w:p w14:paraId="20AA25F1" w14:textId="77777777" w:rsidR="004F1508" w:rsidRPr="00A20B71" w:rsidRDefault="004F1508" w:rsidP="004F1508">
      <w:pPr>
        <w:rPr>
          <w:sz w:val="10"/>
          <w:szCs w:val="10"/>
          <w:lang w:val="en-US"/>
        </w:rPr>
      </w:pPr>
    </w:p>
    <w:p w14:paraId="3A7E60AC" w14:textId="77777777" w:rsidR="004F1508" w:rsidRPr="00A20B71" w:rsidRDefault="004F1508" w:rsidP="004F1508">
      <w:pPr>
        <w:rPr>
          <w:sz w:val="10"/>
          <w:szCs w:val="10"/>
          <w:lang w:val="en-US"/>
        </w:rPr>
      </w:pPr>
    </w:p>
    <w:p w14:paraId="1D4F8353" w14:textId="77777777" w:rsidR="004F1508" w:rsidRPr="00A20B71" w:rsidRDefault="004F1508" w:rsidP="004F1508">
      <w:pPr>
        <w:rPr>
          <w:sz w:val="10"/>
          <w:szCs w:val="10"/>
          <w:lang w:val="en-US"/>
        </w:rPr>
      </w:pPr>
    </w:p>
    <w:p w14:paraId="0E6DBCA8" w14:textId="77777777" w:rsidR="004F1508" w:rsidRPr="00A20B71" w:rsidRDefault="004F1508" w:rsidP="004F1508">
      <w:pPr>
        <w:rPr>
          <w:sz w:val="10"/>
          <w:szCs w:val="10"/>
          <w:lang w:val="en-US"/>
        </w:rPr>
      </w:pPr>
    </w:p>
    <w:p w14:paraId="22EB20AC" w14:textId="77777777" w:rsidR="004F1508" w:rsidRPr="00A20B71" w:rsidRDefault="004F1508" w:rsidP="004F1508">
      <w:pPr>
        <w:rPr>
          <w:sz w:val="10"/>
          <w:szCs w:val="10"/>
          <w:lang w:val="en-US"/>
        </w:rPr>
      </w:pPr>
    </w:p>
    <w:p w14:paraId="49787EC4" w14:textId="77777777" w:rsidR="004F1508" w:rsidRPr="00A20B71" w:rsidRDefault="004F1508" w:rsidP="004F1508">
      <w:pPr>
        <w:rPr>
          <w:sz w:val="10"/>
          <w:szCs w:val="10"/>
          <w:lang w:val="en-US"/>
        </w:rPr>
      </w:pPr>
    </w:p>
    <w:p w14:paraId="7C4B4179" w14:textId="4C6F2D0E" w:rsidR="004F1508" w:rsidRPr="00A20B71" w:rsidRDefault="004F1508" w:rsidP="004F1508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10"/>
          <w:szCs w:val="10"/>
          <w:lang w:val="en-US"/>
        </w:rPr>
      </w:pPr>
    </w:p>
    <w:p w14:paraId="2EA3F561" w14:textId="77777777" w:rsidR="004F1508" w:rsidRPr="00A20B71" w:rsidRDefault="004F1508" w:rsidP="004F1508">
      <w:pPr>
        <w:rPr>
          <w:sz w:val="10"/>
          <w:szCs w:val="10"/>
          <w:lang w:val="en-US"/>
        </w:rPr>
      </w:pPr>
    </w:p>
    <w:p w14:paraId="63094B59" w14:textId="77777777" w:rsidR="004F1508" w:rsidRPr="00A20B71" w:rsidRDefault="004F1508" w:rsidP="004F1508">
      <w:pPr>
        <w:rPr>
          <w:sz w:val="10"/>
          <w:szCs w:val="10"/>
          <w:lang w:val="en-US"/>
        </w:rPr>
      </w:pPr>
    </w:p>
    <w:p w14:paraId="333ED484" w14:textId="4AD63472" w:rsidR="004F1508" w:rsidRPr="00A20B71" w:rsidRDefault="004F1508" w:rsidP="004F1508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10"/>
          <w:szCs w:val="10"/>
          <w:lang w:val="en-US"/>
        </w:rPr>
      </w:pPr>
    </w:p>
    <w:p w14:paraId="3F3C7F09" w14:textId="77777777" w:rsidR="004F1508" w:rsidRDefault="004F1508" w:rsidP="004F1508">
      <w:pPr>
        <w:rPr>
          <w:lang w:val="en-US"/>
        </w:rPr>
      </w:pPr>
    </w:p>
    <w:p w14:paraId="0EE248ED" w14:textId="77777777" w:rsidR="004F1508" w:rsidRDefault="004F1508" w:rsidP="004F1508">
      <w:pPr>
        <w:rPr>
          <w:lang w:val="en-US"/>
        </w:rPr>
      </w:pPr>
    </w:p>
    <w:p w14:paraId="1A14589C" w14:textId="77777777" w:rsidR="004F1508" w:rsidRDefault="004F1508" w:rsidP="004F1508">
      <w:pPr>
        <w:rPr>
          <w:lang w:val="en-US"/>
        </w:rPr>
      </w:pPr>
    </w:p>
    <w:p w14:paraId="1998081B" w14:textId="77777777" w:rsidR="004F1508" w:rsidRDefault="004F1508" w:rsidP="004F1508">
      <w:pPr>
        <w:rPr>
          <w:lang w:val="en-US"/>
        </w:rPr>
      </w:pPr>
    </w:p>
    <w:p w14:paraId="787BA675" w14:textId="77777777" w:rsidR="004F1508" w:rsidRDefault="004F1508" w:rsidP="004F1508">
      <w:pPr>
        <w:rPr>
          <w:lang w:val="en-US"/>
        </w:rPr>
      </w:pPr>
    </w:p>
    <w:p w14:paraId="3AADCE9D" w14:textId="77777777" w:rsidR="004F1508" w:rsidRDefault="004F1508" w:rsidP="004F1508">
      <w:pPr>
        <w:rPr>
          <w:lang w:val="en-US"/>
        </w:rPr>
      </w:pPr>
    </w:p>
    <w:p w14:paraId="38DC3D78" w14:textId="77777777" w:rsidR="004F1508" w:rsidRDefault="004F1508" w:rsidP="004F1508">
      <w:pPr>
        <w:rPr>
          <w:lang w:val="en-US"/>
        </w:rPr>
      </w:pPr>
    </w:p>
    <w:p w14:paraId="742EF5AA" w14:textId="77777777" w:rsidR="004F1508" w:rsidRDefault="004F1508" w:rsidP="004F1508">
      <w:pPr>
        <w:rPr>
          <w:lang w:val="en-US"/>
        </w:rPr>
      </w:pPr>
    </w:p>
    <w:p w14:paraId="0D9D9EF5" w14:textId="77777777" w:rsidR="00584728" w:rsidRDefault="00584728"/>
    <w:p w14:paraId="72E7C516" w14:textId="77777777" w:rsidR="00584728" w:rsidRDefault="00584728"/>
    <w:p w14:paraId="4080E403" w14:textId="77777777" w:rsidR="00584728" w:rsidRDefault="00584728"/>
    <w:p w14:paraId="0206F2DD" w14:textId="77777777" w:rsidR="00584728" w:rsidRPr="00584728" w:rsidRDefault="00584728">
      <w:pPr>
        <w:rPr>
          <w:rFonts w:ascii="Times New Roman" w:hAnsi="Times New Roman" w:cs="Times New Roman"/>
          <w:lang w:val="en-US"/>
        </w:rPr>
      </w:pPr>
    </w:p>
    <w:sectPr w:rsidR="00584728" w:rsidRPr="00584728" w:rsidSect="007417B1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81A3F"/>
    <w:multiLevelType w:val="hybridMultilevel"/>
    <w:tmpl w:val="397CA3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CC1E82"/>
    <w:multiLevelType w:val="hybridMultilevel"/>
    <w:tmpl w:val="585045F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3559247">
    <w:abstractNumId w:val="1"/>
  </w:num>
  <w:num w:numId="2" w16cid:durableId="1173838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976"/>
    <w:rsid w:val="00154ECF"/>
    <w:rsid w:val="00202FD9"/>
    <w:rsid w:val="00221CCC"/>
    <w:rsid w:val="003B6776"/>
    <w:rsid w:val="004F1508"/>
    <w:rsid w:val="00584728"/>
    <w:rsid w:val="005C5976"/>
    <w:rsid w:val="007417B1"/>
    <w:rsid w:val="00A20B71"/>
    <w:rsid w:val="00A5135C"/>
    <w:rsid w:val="00C8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16E9219"/>
  <w15:chartTrackingRefBased/>
  <w15:docId w15:val="{A4D4645E-5DEC-D94D-9E0C-44D1008A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84728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84728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nhideWhenUsed/>
    <w:qFormat/>
    <w:rsid w:val="00584728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LO-normal">
    <w:name w:val="LO-normal"/>
    <w:qFormat/>
    <w:rsid w:val="00584728"/>
    <w:rPr>
      <w:rFonts w:ascii="Liberation Serif" w:eastAsia="Liberation Serif" w:hAnsi="Liberation Serif" w:cs="Liberation Serif"/>
      <w:kern w:val="0"/>
      <w:lang w:val="it-IT" w:eastAsia="zh-CN" w:bidi="hi-IN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58472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84728"/>
    <w:rPr>
      <w:rFonts w:ascii="Liberation Serif" w:eastAsia="SimSun" w:hAnsi="Liberation Serif" w:cs="Mangal"/>
      <w:sz w:val="20"/>
      <w:szCs w:val="18"/>
      <w:lang w:eastAsia="zh-CN" w:bidi="hi-IN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84728"/>
    <w:rPr>
      <w:rFonts w:ascii="Liberation Serif" w:eastAsia="SimSun" w:hAnsi="Liberation Serif" w:cs="Mangal"/>
      <w:sz w:val="20"/>
      <w:szCs w:val="18"/>
      <w:lang w:val="it-IT" w:eastAsia="zh-CN" w:bidi="hi-IN"/>
      <w14:ligatures w14:val="none"/>
    </w:rPr>
  </w:style>
  <w:style w:type="paragraph" w:styleId="Paragrafoelenco">
    <w:name w:val="List Paragraph"/>
    <w:basedOn w:val="Normale"/>
    <w:uiPriority w:val="34"/>
    <w:qFormat/>
    <w:rsid w:val="004F1508"/>
    <w:pPr>
      <w:ind w:left="720"/>
      <w:contextualSpacing/>
    </w:pPr>
  </w:style>
  <w:style w:type="character" w:styleId="Numeroriga">
    <w:name w:val="line number"/>
    <w:basedOn w:val="Carpredefinitoparagrafo"/>
    <w:uiPriority w:val="99"/>
    <w:semiHidden/>
    <w:unhideWhenUsed/>
    <w:rsid w:val="00741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64</Words>
  <Characters>7206</Characters>
  <Application>Microsoft Office Word</Application>
  <DocSecurity>0</DocSecurity>
  <Lines>60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Baratiri</dc:creator>
  <cp:keywords/>
  <dc:description/>
  <cp:lastModifiedBy>Fernando Baratiri</cp:lastModifiedBy>
  <cp:revision>3</cp:revision>
  <dcterms:created xsi:type="dcterms:W3CDTF">2024-09-13T23:12:00Z</dcterms:created>
  <dcterms:modified xsi:type="dcterms:W3CDTF">2024-09-17T18:05:00Z</dcterms:modified>
</cp:coreProperties>
</file>